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92A30" w14:textId="0FAE5047" w:rsidR="00D41D16" w:rsidRPr="00284970" w:rsidRDefault="00284970" w:rsidP="00D41D16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284970">
        <w:rPr>
          <w:rFonts w:ascii="Times New Roman" w:eastAsia="Arial Unicode MS" w:hAnsi="Times New Roman" w:cs="Times New Roman" w:hint="eastAsia"/>
          <w:b/>
          <w:sz w:val="24"/>
          <w:szCs w:val="24"/>
        </w:rPr>
        <w:t>u</w:t>
      </w: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pplementary f</w:t>
      </w:r>
      <w:r w:rsidR="00D41D16" w:rsidRPr="00284970">
        <w:rPr>
          <w:rFonts w:ascii="Times New Roman" w:eastAsia="Arial Unicode MS" w:hAnsi="Times New Roman" w:cs="Times New Roman"/>
          <w:b/>
          <w:sz w:val="24"/>
          <w:szCs w:val="24"/>
        </w:rPr>
        <w:t>igure legends</w:t>
      </w:r>
    </w:p>
    <w:p w14:paraId="2187F014" w14:textId="77777777" w:rsidR="00D41D16" w:rsidRPr="00284970" w:rsidRDefault="00D41D16" w:rsidP="00D41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970">
        <w:rPr>
          <w:rFonts w:ascii="Times New Roman" w:hAnsi="Times New Roman" w:cs="Times New Roman"/>
          <w:b/>
          <w:sz w:val="24"/>
          <w:szCs w:val="24"/>
        </w:rPr>
        <w:t>Figure S1. The expression of CXCR7 in murine melanoma cells.</w:t>
      </w:r>
      <w:r w:rsidRPr="00284970">
        <w:rPr>
          <w:rFonts w:ascii="Times New Roman" w:hAnsi="Times New Roman" w:cs="Times New Roman"/>
          <w:sz w:val="24"/>
          <w:szCs w:val="24"/>
        </w:rPr>
        <w:t xml:space="preserve"> (a and b) The expression levels of chemokine receptors in B16-F0 cells (a) and B16-F1 (b) cells were evaluated by qRT-PCR and normalized to </w:t>
      </w:r>
      <w:r w:rsidRPr="00284970">
        <w:rPr>
          <w:rFonts w:ascii="Times New Roman" w:hAnsi="Times New Roman" w:cs="Times New Roman"/>
          <w:i/>
          <w:sz w:val="24"/>
          <w:szCs w:val="24"/>
        </w:rPr>
        <w:t>Ccr1</w:t>
      </w:r>
      <w:r w:rsidRPr="00284970">
        <w:rPr>
          <w:rFonts w:ascii="Times New Roman" w:hAnsi="Times New Roman" w:cs="Times New Roman"/>
          <w:sz w:val="24"/>
          <w:szCs w:val="24"/>
        </w:rPr>
        <w:t xml:space="preserve"> mRNA level. The q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RT-PCR experiments were independently repeated three times. </w:t>
      </w:r>
      <w:r w:rsidRPr="00284970">
        <w:rPr>
          <w:rFonts w:ascii="Times New Roman" w:hAnsi="Times New Roman" w:cs="Times New Roman"/>
          <w:sz w:val="24"/>
          <w:szCs w:val="24"/>
        </w:rPr>
        <w:t>Data are presented as mean ± SD.</w:t>
      </w:r>
    </w:p>
    <w:p w14:paraId="7711EA9B" w14:textId="77777777" w:rsidR="00D41D16" w:rsidRPr="00284970" w:rsidRDefault="00D41D16" w:rsidP="00D41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62371F" w14:textId="4222D990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Figure S2. CXCR7 facilitates melanoma cell proliferation</w:t>
      </w:r>
      <w:r w:rsidRPr="00284970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 in vitro </w:t>
      </w: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 xml:space="preserve">and tumor growth </w:t>
      </w:r>
      <w:r w:rsidRPr="00284970">
        <w:rPr>
          <w:rFonts w:ascii="Times New Roman" w:eastAsia="Arial Unicode MS" w:hAnsi="Times New Roman" w:cs="Times New Roman"/>
          <w:b/>
          <w:i/>
          <w:sz w:val="24"/>
          <w:szCs w:val="24"/>
        </w:rPr>
        <w:t>in vivo</w:t>
      </w: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(a) The relative mRNA levels of CXCR7 in F0 Vec and F0 OV cells. </w:t>
      </w:r>
      <w:r w:rsidR="0078322E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mRNA levels were normalized to F0 cells transfected with control vector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(b) Validation of CXCR7 depletion in B16-F10 cells by amplification of genomic DNA. A lower band in CXCR7-depleted cells revealed a complete deletion of the targeted sequence. The amplicons from the wild type and deleted alleles are 1007 bp and 338 bp, respectively. 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(c) The secretion of </w:t>
      </w:r>
      <w:r w:rsidR="002E21AA" w:rsidRPr="00284970">
        <w:rPr>
          <w:rFonts w:ascii="Times New Roman" w:eastAsia="Arial Unicode MS" w:hAnsi="Times New Roman" w:cs="Times New Roman"/>
          <w:sz w:val="24"/>
          <w:szCs w:val="24"/>
        </w:rPr>
        <w:t>CXCL12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by murine melanoma cells. 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 xml:space="preserve">(d) Immunohistochemistry staining of CXCR7 in tumors derived from mice bearing murine melanoma cells. The staining intensities of </w:t>
      </w:r>
      <w:r w:rsidR="002E4E76" w:rsidRPr="00284970">
        <w:rPr>
          <w:rFonts w:ascii="Times New Roman" w:eastAsia="Arial Unicode MS" w:hAnsi="Times New Roman" w:cs="Times New Roman"/>
          <w:sz w:val="24"/>
          <w:szCs w:val="24"/>
        </w:rPr>
        <w:t>CXCR7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 xml:space="preserve"> were normalized to F0 Vec tumors (top) or F10 WT tumors (bottom). Left: representative images; scale bar = 100 μm. Right: relative quantitative results of staining intensities (n = 6 - 8 for each group). (e) Immunohistochemistry staining of Ki67 in </w:t>
      </w:r>
      <w:r w:rsidR="007755C8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 xml:space="preserve">tumors derived from mice bearing murine melanoma cells. Left: representative images; scale bar = 100 μm. Right: quantitative results of </w:t>
      </w:r>
      <w:r w:rsidR="002E4E76" w:rsidRPr="00284970">
        <w:rPr>
          <w:rFonts w:ascii="Times New Roman" w:eastAsia="Arial Unicode MS" w:hAnsi="Times New Roman" w:cs="Times New Roman"/>
          <w:sz w:val="24"/>
          <w:szCs w:val="24"/>
        </w:rPr>
        <w:t xml:space="preserve">Ki67 positive cells 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>(n = 6 - 8 for each group).</w:t>
      </w:r>
      <w:r w:rsidR="002E4E76"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(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>f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) Validation of CXCR7 depletion in A375 cells. The amplicon from the wild type and deleted alleles are 2057 bp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lastRenderedPageBreak/>
        <w:t>and 1092 bp, respectively. (</w:t>
      </w:r>
      <w:r w:rsidR="002C3F7C" w:rsidRPr="00284970">
        <w:rPr>
          <w:rFonts w:ascii="Times New Roman" w:eastAsia="Arial Unicode MS" w:hAnsi="Times New Roman" w:cs="Times New Roman"/>
          <w:sz w:val="24"/>
          <w:szCs w:val="24"/>
        </w:rPr>
        <w:t>g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) The protein levels of CXCR7 in A375 WT and KO cells.</w:t>
      </w:r>
      <w:r w:rsidR="002E4E76" w:rsidRPr="00284970">
        <w:rPr>
          <w:rFonts w:ascii="Times New Roman" w:eastAsia="Arial Unicode MS" w:hAnsi="Times New Roman" w:cs="Times New Roman"/>
          <w:sz w:val="24"/>
          <w:szCs w:val="24"/>
        </w:rPr>
        <w:t xml:space="preserve"> (h)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E4E76" w:rsidRPr="00284970">
        <w:rPr>
          <w:rFonts w:ascii="Times New Roman" w:eastAsia="Arial Unicode MS" w:hAnsi="Times New Roman" w:cs="Times New Roman"/>
          <w:sz w:val="24"/>
          <w:szCs w:val="24"/>
        </w:rPr>
        <w:t xml:space="preserve">Immunohistochemistry staining of CXCR7 and Ki67 in A375 WT and KO tumors. The staining intensities of CXCR7 were normalized to A375 WT tumors. Left: representative images; scale bar = 100 μm. Right: quantitative results (n = 6 for each group). 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 xml:space="preserve">(i) The effects of </w:t>
      </w:r>
      <w:r w:rsidR="00233953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>CXCR7</w:t>
      </w:r>
      <w:r w:rsidR="00233953" w:rsidRPr="00284970">
        <w:rPr>
          <w:rFonts w:ascii="Times New Roman" w:eastAsia="Arial Unicode MS" w:hAnsi="Times New Roman" w:cs="Times New Roman"/>
          <w:sz w:val="24"/>
          <w:szCs w:val="24"/>
        </w:rPr>
        <w:t>-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>blocking antibody on A375 tumor growt</w:t>
      </w:r>
      <w:r w:rsidR="002F501A" w:rsidRPr="00284970">
        <w:rPr>
          <w:rFonts w:ascii="Times New Roman" w:eastAsia="Arial Unicode MS" w:hAnsi="Times New Roman" w:cs="Times New Roman"/>
          <w:sz w:val="24"/>
          <w:szCs w:val="24"/>
        </w:rPr>
        <w:t>h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 xml:space="preserve"> (n = 6 for each group). A375 WT or KO cells were subcutaneously implanted into nude mice. The mice were intraperitoneally administered with </w:t>
      </w:r>
      <w:r w:rsidR="0084236F" w:rsidRPr="00284970">
        <w:rPr>
          <w:rFonts w:ascii="Times New Roman" w:eastAsia="Arial Unicode MS" w:hAnsi="Times New Roman" w:cs="Times New Roman"/>
          <w:sz w:val="24"/>
          <w:szCs w:val="24"/>
        </w:rPr>
        <w:t>the</w:t>
      </w:r>
      <w:r w:rsidR="00B075AA" w:rsidRPr="00284970">
        <w:rPr>
          <w:rFonts w:ascii="Times New Roman" w:eastAsia="Arial Unicode MS" w:hAnsi="Times New Roman" w:cs="Times New Roman"/>
          <w:sz w:val="24"/>
          <w:szCs w:val="24"/>
        </w:rPr>
        <w:t xml:space="preserve"> CXCR7</w:t>
      </w:r>
      <w:r w:rsidR="0084236F" w:rsidRPr="00284970">
        <w:rPr>
          <w:rFonts w:ascii="Times New Roman" w:eastAsia="Arial Unicode MS" w:hAnsi="Times New Roman" w:cs="Times New Roman"/>
          <w:sz w:val="24"/>
          <w:szCs w:val="24"/>
        </w:rPr>
        <w:t>-</w:t>
      </w:r>
      <w:r w:rsidR="00B075AA" w:rsidRPr="00284970">
        <w:rPr>
          <w:rFonts w:ascii="Times New Roman" w:eastAsia="Arial Unicode MS" w:hAnsi="Times New Roman" w:cs="Times New Roman"/>
          <w:sz w:val="24"/>
          <w:szCs w:val="24"/>
        </w:rPr>
        <w:t>blocking antibody (1 mg/kg, 331110, Biolegend)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r w:rsidR="00B075AA" w:rsidRPr="00284970">
        <w:rPr>
          <w:rFonts w:ascii="Times New Roman" w:eastAsia="Arial Unicode MS" w:hAnsi="Times New Roman" w:cs="Times New Roman"/>
          <w:sz w:val="24"/>
          <w:szCs w:val="24"/>
        </w:rPr>
        <w:t>the IgG isotype cont</w:t>
      </w:r>
      <w:r w:rsidR="007D2C37" w:rsidRPr="00284970">
        <w:rPr>
          <w:rFonts w:ascii="Times New Roman" w:eastAsia="Arial Unicode MS" w:hAnsi="Times New Roman" w:cs="Times New Roman"/>
          <w:sz w:val="24"/>
          <w:szCs w:val="24"/>
        </w:rPr>
        <w:t>rol (1 mg/kg, 400</w:t>
      </w:r>
      <w:r w:rsidR="00662A18" w:rsidRPr="00284970">
        <w:rPr>
          <w:rFonts w:ascii="Times New Roman" w:eastAsia="Arial Unicode MS" w:hAnsi="Times New Roman" w:cs="Times New Roman"/>
          <w:sz w:val="24"/>
          <w:szCs w:val="24"/>
        </w:rPr>
        <w:t>348</w:t>
      </w:r>
      <w:r w:rsidR="007D2C37" w:rsidRPr="00284970">
        <w:rPr>
          <w:rFonts w:ascii="Times New Roman" w:eastAsia="Arial Unicode MS" w:hAnsi="Times New Roman" w:cs="Times New Roman"/>
          <w:sz w:val="24"/>
          <w:szCs w:val="24"/>
        </w:rPr>
        <w:t>, Biolegend</w:t>
      </w:r>
      <w:r w:rsidR="00B075AA" w:rsidRPr="00284970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 xml:space="preserve">every other day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qRT-PCR experiments 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and ELISA assays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were independently repeated three times. 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quantification of </w:t>
      </w:r>
      <w:r w:rsidR="002E21AA" w:rsidRPr="00284970">
        <w:rPr>
          <w:rFonts w:ascii="Times New Roman" w:eastAsia="Arial Unicode MS" w:hAnsi="Times New Roman" w:cs="Times New Roman"/>
          <w:sz w:val="24"/>
          <w:szCs w:val="24"/>
        </w:rPr>
        <w:t>i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mmunohistochemistry staining </w:t>
      </w:r>
      <w:r w:rsidR="00CE3569" w:rsidRPr="00284970">
        <w:rPr>
          <w:rFonts w:ascii="Times New Roman" w:eastAsia="Arial Unicode MS" w:hAnsi="Times New Roman" w:cs="Times New Roman" w:hint="eastAsia"/>
          <w:sz w:val="24"/>
          <w:szCs w:val="24"/>
        </w:rPr>
        <w:t>was</w:t>
      </w:r>
      <w:r w:rsidR="00CE3569"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evaluated in 12 random fields for each tumor. </w:t>
      </w:r>
      <w:r w:rsidR="000113D4" w:rsidRPr="00284970">
        <w:rPr>
          <w:rFonts w:ascii="Times New Roman" w:eastAsia="Arial Unicode MS" w:hAnsi="Times New Roman" w:cs="Times New Roman"/>
          <w:sz w:val="24"/>
          <w:szCs w:val="24"/>
        </w:rPr>
        <w:t>Tumor volumes are shown as mean ± SEM, and other data are presented as mean ± SD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>*</w:t>
      </w:r>
      <w:r w:rsidR="00052D73" w:rsidRPr="00284970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&lt; 0.05, **</w:t>
      </w:r>
      <w:r w:rsidR="00052D73" w:rsidRPr="00284970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&lt; 0.01, ***</w:t>
      </w:r>
      <w:r w:rsidR="00052D73" w:rsidRPr="00284970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="00052D7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&lt; 0.001; ns, not significant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23E948A6" w14:textId="77777777" w:rsidR="00D41D16" w:rsidRPr="00284970" w:rsidRDefault="00D41D16" w:rsidP="00D41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94DE79" w14:textId="086459F4" w:rsidR="00D41D16" w:rsidRPr="00284970" w:rsidRDefault="00D41D16" w:rsidP="00D41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Figure S3. CXCR7 promotes melanoma proliferation through Src activation.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(a and </w:t>
      </w:r>
      <w:r w:rsidR="0080375F" w:rsidRPr="00284970">
        <w:rPr>
          <w:rFonts w:ascii="Times New Roman" w:eastAsia="Arial Unicode MS" w:hAnsi="Times New Roman" w:cs="Times New Roman"/>
          <w:sz w:val="24"/>
          <w:szCs w:val="24"/>
        </w:rPr>
        <w:t>e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) CXCL12 treatment activated Src kinase in the presence of AMD3100. F10 WT (a) and A375 WT (</w:t>
      </w:r>
      <w:r w:rsidR="0080375F" w:rsidRPr="00284970">
        <w:rPr>
          <w:rFonts w:ascii="Times New Roman" w:eastAsia="Arial Unicode MS" w:hAnsi="Times New Roman" w:cs="Times New Roman"/>
          <w:sz w:val="24"/>
          <w:szCs w:val="24"/>
        </w:rPr>
        <w:t>e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) cells were cultured in serum-free medium overnight. After pretreated with AMD3100 (1 μg/ml) for 1 h, the cells were incubated with recombinant murine or human CXCL12 at indicated concentration. T</w:t>
      </w:r>
      <w:r w:rsidRPr="00284970">
        <w:rPr>
          <w:rFonts w:ascii="Times New Roman" w:eastAsia="宋体" w:hAnsi="Times New Roman" w:cs="Times New Roman"/>
          <w:sz w:val="24"/>
          <w:szCs w:val="24"/>
        </w:rPr>
        <w:t xml:space="preserve">he phosphorylation levels of Src were detected by Western blot. The optimal concentrations of recombinant murine and human CXCL12 were determined as 50 ng/ml and 100 ng/ml, respectively. </w:t>
      </w:r>
      <w:r w:rsidR="0080375F" w:rsidRPr="00284970">
        <w:rPr>
          <w:rFonts w:ascii="Times New Roman" w:eastAsia="宋体" w:hAnsi="Times New Roman" w:cs="Times New Roman"/>
          <w:sz w:val="24"/>
          <w:szCs w:val="24"/>
        </w:rPr>
        <w:t xml:space="preserve">(b, c, d) Apoptosis measurements by flow cytometry in melanoma cells treated with DMSO or </w:t>
      </w:r>
      <w:r w:rsidR="0080375F" w:rsidRPr="00284970">
        <w:rPr>
          <w:rFonts w:ascii="Times New Roman" w:eastAsia="宋体" w:hAnsi="Times New Roman" w:cs="Times New Roman"/>
          <w:sz w:val="24"/>
          <w:szCs w:val="24"/>
        </w:rPr>
        <w:lastRenderedPageBreak/>
        <w:t>PP1. Indicated cell lines were seeded into 6-well plates in the presence of DMSO or PP1 (10 μM).</w:t>
      </w:r>
      <w:r w:rsidR="00716BED" w:rsidRPr="00284970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="0080375F" w:rsidRPr="00284970">
        <w:rPr>
          <w:rFonts w:ascii="Times New Roman" w:eastAsia="宋体" w:hAnsi="Times New Roman" w:cs="Times New Roman"/>
          <w:sz w:val="24"/>
          <w:szCs w:val="24"/>
        </w:rPr>
        <w:t xml:space="preserve">ell apoptosis rates were determined by flow cytometry. Left: representative FACS profiles. Right: quantitative results of apoptosis experiments. </w:t>
      </w:r>
      <w:r w:rsidRPr="00284970">
        <w:rPr>
          <w:rFonts w:ascii="Times New Roman" w:eastAsia="宋体" w:hAnsi="Times New Roman" w:cs="Times New Roman"/>
          <w:sz w:val="24"/>
          <w:szCs w:val="24"/>
        </w:rPr>
        <w:t>(</w:t>
      </w:r>
      <w:r w:rsidR="0080375F" w:rsidRPr="00284970">
        <w:rPr>
          <w:rFonts w:ascii="Times New Roman" w:eastAsia="宋体" w:hAnsi="Times New Roman" w:cs="Times New Roman"/>
          <w:sz w:val="24"/>
          <w:szCs w:val="24"/>
        </w:rPr>
        <w:t>f</w:t>
      </w:r>
      <w:r w:rsidRPr="00284970">
        <w:rPr>
          <w:rFonts w:ascii="Times New Roman" w:eastAsia="宋体" w:hAnsi="Times New Roman" w:cs="Times New Roman"/>
          <w:sz w:val="24"/>
          <w:szCs w:val="24"/>
        </w:rPr>
        <w:t xml:space="preserve">) Western blot analysis of EGFR in murine and human melanoma cells. 4T1 and A549 cells were used as positive controls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(</w:t>
      </w:r>
      <w:r w:rsidR="0080375F" w:rsidRPr="00284970">
        <w:rPr>
          <w:rFonts w:ascii="Times New Roman" w:eastAsia="Arial Unicode MS" w:hAnsi="Times New Roman" w:cs="Times New Roman"/>
          <w:sz w:val="24"/>
          <w:szCs w:val="24"/>
        </w:rPr>
        <w:t>g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="0080375F" w:rsidRPr="00284970">
        <w:rPr>
          <w:rFonts w:ascii="Times New Roman" w:eastAsia="Arial Unicode MS" w:hAnsi="Times New Roman" w:cs="Times New Roman"/>
          <w:sz w:val="24"/>
          <w:szCs w:val="24"/>
        </w:rPr>
        <w:t>h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="0080375F" w:rsidRPr="00284970">
        <w:rPr>
          <w:rFonts w:ascii="Times New Roman" w:eastAsia="Arial Unicode MS" w:hAnsi="Times New Roman" w:cs="Times New Roman"/>
          <w:sz w:val="24"/>
          <w:szCs w:val="24"/>
        </w:rPr>
        <w:t>i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) The impacts of the EGFR inhibitor AG1478 on melanoma cell proliferation. The constructed melanoma cells were seeded into 96-well plates in the presence of DMSO or AG1478 (10 μM). After 48 h, the numbers of cells were examined by CCK-8 assays. </w:t>
      </w:r>
      <w:r w:rsidR="00591202" w:rsidRPr="00284970">
        <w:rPr>
          <w:rFonts w:ascii="Times New Roman" w:eastAsia="Arial Unicode MS" w:hAnsi="Times New Roman" w:cs="Times New Roman"/>
          <w:sz w:val="24"/>
          <w:szCs w:val="24"/>
        </w:rPr>
        <w:t>The p</w:t>
      </w:r>
      <w:r w:rsidR="00591202" w:rsidRPr="00284970">
        <w:rPr>
          <w:rFonts w:ascii="Times New Roman" w:eastAsia="Arial Unicode MS" w:hAnsi="Times New Roman" w:cs="Times New Roman" w:hint="eastAsia"/>
          <w:sz w:val="24"/>
          <w:szCs w:val="24"/>
        </w:rPr>
        <w:t>ro</w:t>
      </w:r>
      <w:r w:rsidR="00591202" w:rsidRPr="00284970">
        <w:rPr>
          <w:rFonts w:ascii="Times New Roman" w:eastAsia="Arial Unicode MS" w:hAnsi="Times New Roman" w:cs="Times New Roman"/>
          <w:sz w:val="24"/>
          <w:szCs w:val="24"/>
        </w:rPr>
        <w:t>liferation rates were normalized to F0 Vec cells (</w:t>
      </w:r>
      <w:r w:rsidR="007D2C37" w:rsidRPr="00284970">
        <w:rPr>
          <w:rFonts w:ascii="Times New Roman" w:eastAsia="Arial Unicode MS" w:hAnsi="Times New Roman" w:cs="Times New Roman"/>
          <w:sz w:val="24"/>
          <w:szCs w:val="24"/>
        </w:rPr>
        <w:t>g</w:t>
      </w:r>
      <w:r w:rsidR="00591202" w:rsidRPr="00284970">
        <w:rPr>
          <w:rFonts w:ascii="Times New Roman" w:eastAsia="Arial Unicode MS" w:hAnsi="Times New Roman" w:cs="Times New Roman"/>
          <w:sz w:val="24"/>
          <w:szCs w:val="24"/>
        </w:rPr>
        <w:t>), F10 WT cells (</w:t>
      </w:r>
      <w:r w:rsidR="007D2C37" w:rsidRPr="00284970">
        <w:rPr>
          <w:rFonts w:ascii="Times New Roman" w:eastAsia="Arial Unicode MS" w:hAnsi="Times New Roman" w:cs="Times New Roman"/>
          <w:sz w:val="24"/>
          <w:szCs w:val="24"/>
        </w:rPr>
        <w:t>h</w:t>
      </w:r>
      <w:r w:rsidR="00591202" w:rsidRPr="00284970">
        <w:rPr>
          <w:rFonts w:ascii="Times New Roman" w:eastAsia="Arial Unicode MS" w:hAnsi="Times New Roman" w:cs="Times New Roman"/>
          <w:sz w:val="24"/>
          <w:szCs w:val="24"/>
        </w:rPr>
        <w:t>) or A375 WT cells (</w:t>
      </w:r>
      <w:r w:rsidR="007D2C37" w:rsidRPr="00284970">
        <w:rPr>
          <w:rFonts w:ascii="Times New Roman" w:eastAsia="Arial Unicode MS" w:hAnsi="Times New Roman" w:cs="Times New Roman"/>
          <w:sz w:val="24"/>
          <w:szCs w:val="24"/>
        </w:rPr>
        <w:t>i</w:t>
      </w:r>
      <w:r w:rsidR="00591202" w:rsidRPr="00284970">
        <w:rPr>
          <w:rFonts w:ascii="Times New Roman" w:eastAsia="Arial Unicode MS" w:hAnsi="Times New Roman" w:cs="Times New Roman"/>
          <w:sz w:val="24"/>
          <w:szCs w:val="24"/>
        </w:rPr>
        <w:t xml:space="preserve">)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Proliferation experiments </w:t>
      </w:r>
      <w:r w:rsidR="00261FD3" w:rsidRPr="00284970">
        <w:rPr>
          <w:rFonts w:ascii="Times New Roman" w:eastAsia="Arial Unicode MS" w:hAnsi="Times New Roman" w:cs="Times New Roman"/>
          <w:sz w:val="24"/>
          <w:szCs w:val="24"/>
        </w:rPr>
        <w:t xml:space="preserve">and apoptosis assays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were independently repeated</w:t>
      </w:r>
      <w:r w:rsidR="00261FD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61FD3" w:rsidRPr="00284970">
        <w:rPr>
          <w:rFonts w:ascii="Times New Roman" w:eastAsia="宋体" w:hAnsi="Times New Roman" w:cs="Times New Roman"/>
          <w:sz w:val="24"/>
          <w:szCs w:val="24"/>
        </w:rPr>
        <w:t>in triplicate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284970">
        <w:rPr>
          <w:rFonts w:ascii="Times New Roman" w:hAnsi="Times New Roman" w:cs="Times New Roman"/>
          <w:sz w:val="24"/>
          <w:szCs w:val="24"/>
        </w:rPr>
        <w:t>Data are presented as mean ± SD</w:t>
      </w:r>
      <w:r w:rsidRPr="00284970">
        <w:rPr>
          <w:rFonts w:ascii="Times New Roman" w:hAnsi="Times New Roman" w:cs="Times New Roman" w:hint="eastAsia"/>
          <w:sz w:val="24"/>
          <w:szCs w:val="24"/>
        </w:rPr>
        <w:t>;</w:t>
      </w:r>
      <w:r w:rsidRPr="00284970">
        <w:rPr>
          <w:rFonts w:ascii="Times New Roman" w:hAnsi="Times New Roman" w:cs="Times New Roman"/>
          <w:sz w:val="24"/>
          <w:szCs w:val="24"/>
        </w:rPr>
        <w:t xml:space="preserve">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ns, not significant.</w:t>
      </w:r>
    </w:p>
    <w:p w14:paraId="35279D74" w14:textId="77777777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4BD02848" w14:textId="03E46945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4. </w:t>
      </w:r>
      <w:r w:rsidRPr="00284970">
        <w:rPr>
          <w:rFonts w:ascii="Times New Roman" w:hAnsi="Times New Roman" w:cs="Times New Roman"/>
          <w:b/>
          <w:sz w:val="24"/>
          <w:szCs w:val="24"/>
        </w:rPr>
        <w:t>CXCR7 stimulates Src kinase phosphorylation through β-arrestin2</w:t>
      </w: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(a) Identification of the siRNAs targeting β-arrestin1 and β-arrestin2 in F10 WT cells. Three siRNAs with different targets were designed to downregulate β-arrestin1 and β-arrestin2 in murine cells. The knockdown efficiencies were confirmed by Western blot. The most efficient siRNA was used in further experiments. </w:t>
      </w:r>
      <w:r w:rsidR="00413937" w:rsidRPr="00284970">
        <w:rPr>
          <w:rFonts w:ascii="Times New Roman" w:eastAsia="Arial Unicode MS" w:hAnsi="Times New Roman" w:cs="Times New Roman"/>
          <w:sz w:val="24"/>
          <w:szCs w:val="24"/>
        </w:rPr>
        <w:t xml:space="preserve">(b, c, f) The effects of siRNA transfection on melanoma cell apoptosis. Indicated cell lines transfected with scramble siRNA or β-arrestin2 siRNA were seeded into 6-well plates. </w:t>
      </w:r>
      <w:r w:rsidR="00716BED" w:rsidRPr="00284970">
        <w:rPr>
          <w:rFonts w:ascii="Times New Roman" w:eastAsia="Arial Unicode MS" w:hAnsi="Times New Roman" w:cs="Times New Roman"/>
          <w:sz w:val="24"/>
          <w:szCs w:val="24"/>
        </w:rPr>
        <w:t>C</w:t>
      </w:r>
      <w:r w:rsidR="00413937" w:rsidRPr="00284970">
        <w:rPr>
          <w:rFonts w:ascii="Times New Roman" w:eastAsia="Arial Unicode MS" w:hAnsi="Times New Roman" w:cs="Times New Roman"/>
          <w:sz w:val="24"/>
          <w:szCs w:val="24"/>
        </w:rPr>
        <w:t xml:space="preserve">ell apoptosis rates were detected by flow cytometry. Left: representative FACS profiles. Right: quantitative results of apoptosis experiments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(</w:t>
      </w:r>
      <w:r w:rsidR="00413937" w:rsidRPr="00284970">
        <w:rPr>
          <w:rFonts w:ascii="Times New Roman" w:eastAsia="Arial Unicode MS" w:hAnsi="Times New Roman" w:cs="Times New Roman"/>
          <w:sz w:val="24"/>
          <w:szCs w:val="24"/>
        </w:rPr>
        <w:t>d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) Identification of the siRNA targeting β-arrestin2 in A375 WT cells. Three siRNAs with different targets were designed to knockdown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lastRenderedPageBreak/>
        <w:t>β-arrestin2 in human cells. The most efficient siRNA was determined by Western blot and used in further experiments. (</w:t>
      </w:r>
      <w:r w:rsidR="00413937" w:rsidRPr="00284970">
        <w:rPr>
          <w:rFonts w:ascii="Times New Roman" w:eastAsia="Arial Unicode MS" w:hAnsi="Times New Roman" w:cs="Times New Roman"/>
          <w:sz w:val="24"/>
          <w:szCs w:val="24"/>
        </w:rPr>
        <w:t>e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) The effect of β-arrestin2 knockdown on Src kinase phosphorylation in A375 WT cells.</w:t>
      </w:r>
      <w:r w:rsidR="00413937" w:rsidRPr="00284970">
        <w:rPr>
          <w:rFonts w:ascii="Times New Roman" w:eastAsia="Arial Unicode MS" w:hAnsi="Times New Roman" w:cs="Times New Roman"/>
          <w:sz w:val="24"/>
          <w:szCs w:val="24"/>
        </w:rPr>
        <w:t xml:space="preserve"> Apoptosis assays were independently conducted in triplicate. Data are presented as mean ± SD; ns, not significant.</w:t>
      </w:r>
    </w:p>
    <w:p w14:paraId="0BA63464" w14:textId="77777777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23498D4" w14:textId="6FF7F4F2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5. </w:t>
      </w:r>
      <w:r w:rsidRPr="00284970">
        <w:rPr>
          <w:rFonts w:ascii="Times New Roman" w:hAnsi="Times New Roman" w:cs="Times New Roman"/>
          <w:b/>
          <w:sz w:val="24"/>
          <w:szCs w:val="24"/>
        </w:rPr>
        <w:t>CXCR7 contributes to melanoma angiogenesis and promotes VEGF secretion by upregulating HIF-1α expression.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(a) Immunofluorescent staining of CD31 (green) and DAPI (blue) in A375 WT and KO tumors. </w:t>
      </w:r>
      <w:r w:rsidR="00A458D3" w:rsidRPr="00284970">
        <w:rPr>
          <w:rFonts w:ascii="Times New Roman" w:hAnsi="Times New Roman" w:cs="Times New Roman"/>
          <w:sz w:val="24"/>
          <w:szCs w:val="24"/>
        </w:rPr>
        <w:t xml:space="preserve">The blood vessel densities were calculated by dividing CD31 </w:t>
      </w:r>
      <w:r w:rsidR="002E21AA" w:rsidRPr="00284970">
        <w:rPr>
          <w:rFonts w:ascii="Times New Roman" w:hAnsi="Times New Roman" w:cs="Times New Roman"/>
          <w:sz w:val="24"/>
          <w:szCs w:val="24"/>
        </w:rPr>
        <w:t>area</w:t>
      </w:r>
      <w:r w:rsidR="00A458D3" w:rsidRPr="00284970">
        <w:rPr>
          <w:rFonts w:ascii="Times New Roman" w:hAnsi="Times New Roman" w:cs="Times New Roman"/>
          <w:sz w:val="24"/>
          <w:szCs w:val="24"/>
        </w:rPr>
        <w:t xml:space="preserve"> by DAPI </w:t>
      </w:r>
      <w:r w:rsidR="002E21AA" w:rsidRPr="00284970">
        <w:rPr>
          <w:rFonts w:ascii="Times New Roman" w:hAnsi="Times New Roman" w:cs="Times New Roman"/>
          <w:sz w:val="24"/>
          <w:szCs w:val="24"/>
        </w:rPr>
        <w:t>area</w:t>
      </w:r>
      <w:r w:rsidR="00BE63D7" w:rsidRPr="00284970">
        <w:rPr>
          <w:rFonts w:ascii="Times New Roman" w:hAnsi="Times New Roman" w:cs="Times New Roman"/>
          <w:sz w:val="24"/>
          <w:szCs w:val="24"/>
        </w:rPr>
        <w:t>,</w:t>
      </w:r>
      <w:r w:rsidR="00A458D3" w:rsidRPr="00284970">
        <w:rPr>
          <w:rFonts w:ascii="Times New Roman" w:hAnsi="Times New Roman" w:cs="Times New Roman"/>
          <w:sz w:val="24"/>
          <w:szCs w:val="24"/>
        </w:rPr>
        <w:t xml:space="preserve"> </w:t>
      </w:r>
      <w:r w:rsidR="00A458D3" w:rsidRPr="00284970">
        <w:rPr>
          <w:rFonts w:ascii="Times New Roman" w:eastAsia="Arial Unicode MS" w:hAnsi="Times New Roman" w:cs="Times New Roman"/>
          <w:sz w:val="24"/>
          <w:szCs w:val="24"/>
        </w:rPr>
        <w:t xml:space="preserve">and were normalized to A375 WT tumors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Left: representative images; scale bar = 50 μm. Right: relative quantitative results </w:t>
      </w:r>
      <w:r w:rsidR="003405B5" w:rsidRPr="00284970">
        <w:rPr>
          <w:rFonts w:ascii="Times New Roman" w:eastAsia="Arial Unicode MS" w:hAnsi="Times New Roman" w:cs="Times New Roman"/>
          <w:sz w:val="24"/>
          <w:szCs w:val="24"/>
        </w:rPr>
        <w:t>(n = 6 for each group)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. (b) Immunohistochemistry staining of VEGF and HIF-1α in A375 WT and KO tumors.</w:t>
      </w:r>
      <w:r w:rsidR="00A458D3" w:rsidRPr="00284970">
        <w:rPr>
          <w:rFonts w:ascii="Times New Roman" w:eastAsia="Arial Unicode MS" w:hAnsi="Times New Roman" w:cs="Times New Roman"/>
          <w:sz w:val="24"/>
          <w:szCs w:val="24"/>
        </w:rPr>
        <w:t xml:space="preserve"> The staining intensities of VEGF and HIF-1α</w:t>
      </w:r>
      <w:r w:rsidR="004740C6"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A458D3" w:rsidRPr="00284970">
        <w:rPr>
          <w:rFonts w:ascii="Times New Roman" w:eastAsia="Arial Unicode MS" w:hAnsi="Times New Roman" w:cs="Times New Roman"/>
          <w:sz w:val="24"/>
          <w:szCs w:val="24"/>
        </w:rPr>
        <w:t>were normalized to</w:t>
      </w:r>
      <w:r w:rsidR="003405B5" w:rsidRPr="0028497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A458D3" w:rsidRPr="00284970">
        <w:rPr>
          <w:rFonts w:ascii="Times New Roman" w:eastAsia="Arial Unicode MS" w:hAnsi="Times New Roman" w:cs="Times New Roman"/>
          <w:sz w:val="24"/>
          <w:szCs w:val="24"/>
        </w:rPr>
        <w:t>A375 WT tumors.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Left: representative images; scale bar = 100 μm. Right: relative quantitative results of staining intensities</w:t>
      </w:r>
      <w:r w:rsidR="003405B5" w:rsidRPr="00284970">
        <w:rPr>
          <w:rFonts w:ascii="Times New Roman" w:eastAsia="Arial Unicode MS" w:hAnsi="Times New Roman" w:cs="Times New Roman"/>
          <w:sz w:val="24"/>
          <w:szCs w:val="24"/>
        </w:rPr>
        <w:t xml:space="preserve"> (n = 6 for each group)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. (c) The secretion of VEGF by A375 WT and KO cells with or without CoCl</w:t>
      </w:r>
      <w:r w:rsidRPr="00284970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(200 μM) treatment. The cells were pretreated with CoCl</w:t>
      </w:r>
      <w:r w:rsidRPr="00284970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for 6 h, and then incubated in serum-free medium containing CoCl</w:t>
      </w:r>
      <w:r w:rsidRPr="00284970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overnight. The conditioned mediums were collected and the levels of VEGF were determined by ELISA. (d) HIF-1α expression in A375 WT and KO cells treated with CoCl</w:t>
      </w:r>
      <w:r w:rsidRPr="00284970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. (e) Identification of siRNA targeting HIF-1α in A375 cells. Three siRNAs with different targets were designed to knockdown HIF-1α in human cells. The cells transfected with indicated siRNAs were treated with or without CoCl</w:t>
      </w:r>
      <w:r w:rsidRPr="00284970">
        <w:rPr>
          <w:rFonts w:ascii="Times New Roman" w:eastAsia="Arial Unicode MS" w:hAnsi="Times New Roman" w:cs="Times New Roman"/>
          <w:sz w:val="24"/>
          <w:szCs w:val="24"/>
          <w:vertAlign w:val="subscript"/>
        </w:rPr>
        <w:t>2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for 6 h. The most efficient siRNA was identified by Western blot. ELISA assays were independently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conducted in triplicate. </w:t>
      </w:r>
      <w:r w:rsidR="002E21AA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quantification of immunofluorescent and immunohistochemistry staining were evaluated in 12 random fields for each tumor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Data are presented as mean ± SD; </w:t>
      </w:r>
      <w:r w:rsidRPr="00284970">
        <w:rPr>
          <w:rFonts w:ascii="Times New Roman" w:hAnsi="Times New Roman" w:cs="Times New Roman"/>
          <w:sz w:val="24"/>
          <w:szCs w:val="24"/>
        </w:rPr>
        <w:t>**</w:t>
      </w:r>
      <w:r w:rsidRPr="00284970">
        <w:rPr>
          <w:rFonts w:ascii="Times New Roman" w:hAnsi="Times New Roman" w:cs="Times New Roman"/>
          <w:i/>
          <w:sz w:val="24"/>
          <w:szCs w:val="24"/>
        </w:rPr>
        <w:t>p</w:t>
      </w:r>
      <w:r w:rsidRPr="00284970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***</w:t>
      </w:r>
      <w:r w:rsidRPr="00284970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 &lt; 0.001. </w:t>
      </w:r>
    </w:p>
    <w:p w14:paraId="36D7AED8" w14:textId="77777777" w:rsidR="00D41D16" w:rsidRPr="00284970" w:rsidRDefault="00D41D16" w:rsidP="00D41D1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023B848" w14:textId="6F07346A" w:rsidR="00D41D16" w:rsidRPr="00284970" w:rsidRDefault="00D41D16" w:rsidP="00D41D1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6. </w:t>
      </w:r>
      <w:r w:rsidRPr="00284970">
        <w:rPr>
          <w:rFonts w:ascii="Times New Roman" w:hAnsi="Times New Roman" w:cs="Times New Roman"/>
          <w:b/>
          <w:sz w:val="24"/>
          <w:szCs w:val="24"/>
        </w:rPr>
        <w:t>CXCR7 accelerates HIF-1α translation by facilitating Src-mediated eIF4E phosphorylation.</w:t>
      </w:r>
      <w:r w:rsidRPr="00284970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 xml:space="preserve">(a) The impacts of CXCR7 modulations on HIF-1α transcription in melanoma cells. </w:t>
      </w:r>
      <w:r w:rsidR="0078322E" w:rsidRPr="00284970">
        <w:rPr>
          <w:rFonts w:ascii="Times New Roman" w:eastAsia="Arial Unicode MS" w:hAnsi="Times New Roman" w:cs="Times New Roman"/>
          <w:sz w:val="24"/>
          <w:szCs w:val="24"/>
        </w:rPr>
        <w:t xml:space="preserve">The mRNA levels were normalized to F0 </w:t>
      </w:r>
      <w:r w:rsidR="00D1393D" w:rsidRPr="00284970">
        <w:rPr>
          <w:rFonts w:ascii="Times New Roman" w:eastAsia="Arial Unicode MS" w:hAnsi="Times New Roman" w:cs="Times New Roman"/>
          <w:sz w:val="24"/>
          <w:szCs w:val="24"/>
        </w:rPr>
        <w:t>V</w:t>
      </w:r>
      <w:r w:rsidR="0078322E" w:rsidRPr="00284970">
        <w:rPr>
          <w:rFonts w:ascii="Times New Roman" w:eastAsia="Arial Unicode MS" w:hAnsi="Times New Roman" w:cs="Times New Roman"/>
          <w:sz w:val="24"/>
          <w:szCs w:val="24"/>
        </w:rPr>
        <w:t xml:space="preserve">ec cells (left), F10 WT cells (middle) or A375 WT cells (right). </w:t>
      </w:r>
      <w:r w:rsidRPr="00284970">
        <w:rPr>
          <w:rFonts w:ascii="Times New Roman" w:eastAsia="Arial Unicode MS" w:hAnsi="Times New Roman" w:cs="Times New Roman"/>
          <w:sz w:val="24"/>
          <w:szCs w:val="24"/>
        </w:rPr>
        <w:t>(b) The effects of CXCR7 modulations on the levels of VHL, phosphorylated S6K and phosphorylated 4E-BP1. (c) HIF-1α expression in A375 WT and KO cells treated with MG132 (10 μM). The qRT-PCR experiments were independently conducted three times. Data are presented as mean ± SD; ns, not significant.</w:t>
      </w:r>
      <w:bookmarkStart w:id="0" w:name="_GoBack"/>
      <w:bookmarkEnd w:id="0"/>
      <w:r w:rsidR="000151D7" w:rsidRPr="00284970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0151D7" w:rsidRPr="00284970">
        <w:rPr>
          <w:rFonts w:ascii="Times New Roman" w:eastAsia="Arial Unicode MS" w:hAnsi="Times New Roman" w:cs="Times New Roman"/>
          <w:sz w:val="24"/>
          <w:szCs w:val="24"/>
        </w:rPr>
        <w:instrText xml:space="preserve"> ADDIN </w:instrText>
      </w:r>
      <w:r w:rsidR="000151D7" w:rsidRPr="00284970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</w:p>
    <w:sectPr w:rsidR="00D41D16" w:rsidRPr="00284970" w:rsidSect="00F331B2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DFEC10" w14:textId="77777777" w:rsidR="00D14305" w:rsidRDefault="00D14305" w:rsidP="00FB43C4">
      <w:r>
        <w:separator/>
      </w:r>
    </w:p>
  </w:endnote>
  <w:endnote w:type="continuationSeparator" w:id="0">
    <w:p w14:paraId="4F07D37F" w14:textId="77777777" w:rsidR="00D14305" w:rsidRDefault="00D14305" w:rsidP="00FB4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6681843"/>
      <w:docPartObj>
        <w:docPartGallery w:val="Page Numbers (Bottom of Page)"/>
        <w:docPartUnique/>
      </w:docPartObj>
    </w:sdtPr>
    <w:sdtEndPr/>
    <w:sdtContent>
      <w:p w14:paraId="5F44D7CF" w14:textId="050BC6A5" w:rsidR="001A0BC6" w:rsidRDefault="001A0B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5E8A" w:rsidRPr="003F5E8A">
          <w:rPr>
            <w:noProof/>
            <w:lang w:val="zh-CN"/>
          </w:rPr>
          <w:t>3</w:t>
        </w:r>
        <w:r>
          <w:fldChar w:fldCharType="end"/>
        </w:r>
      </w:p>
    </w:sdtContent>
  </w:sdt>
  <w:p w14:paraId="6F17FDC8" w14:textId="77777777" w:rsidR="001A0BC6" w:rsidRDefault="001A0B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82112" w14:textId="77777777" w:rsidR="00D14305" w:rsidRDefault="00D14305" w:rsidP="00FB43C4">
      <w:r>
        <w:separator/>
      </w:r>
    </w:p>
  </w:footnote>
  <w:footnote w:type="continuationSeparator" w:id="0">
    <w:p w14:paraId="0E556567" w14:textId="77777777" w:rsidR="00D14305" w:rsidRDefault="00D14305" w:rsidP="00FB43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69E78" w14:textId="77777777" w:rsidR="001A0BC6" w:rsidRDefault="001A0BC6" w:rsidP="004D5CD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2792F" w14:textId="77777777" w:rsidR="001A0BC6" w:rsidRDefault="001A0BC6" w:rsidP="004D5CD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AE3A7E"/>
    <w:multiLevelType w:val="multilevel"/>
    <w:tmpl w:val="03D4542A"/>
    <w:lvl w:ilvl="0">
      <w:start w:val="1"/>
      <w:numFmt w:val="chineseCountingThousand"/>
      <w:pStyle w:val="1"/>
      <w:suff w:val="nothing"/>
      <w:lvlText w:val="第%1章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36"/>
      </w:rPr>
    </w:lvl>
    <w:lvl w:ilvl="1">
      <w:start w:val="1"/>
      <w:numFmt w:val="chineseCountingThousand"/>
      <w:pStyle w:val="2"/>
      <w:suff w:val="nothing"/>
      <w:lvlText w:val="%2、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32"/>
      </w:rPr>
    </w:lvl>
    <w:lvl w:ilvl="2">
      <w:start w:val="1"/>
      <w:numFmt w:val="decimal"/>
      <w:pStyle w:val="3"/>
      <w:suff w:val="nothing"/>
      <w:lvlText w:val="  %3、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8"/>
      </w:rPr>
    </w:lvl>
    <w:lvl w:ilvl="3">
      <w:start w:val="1"/>
      <w:numFmt w:val="decimal"/>
      <w:pStyle w:val="4"/>
      <w:suff w:val="nothing"/>
      <w:lvlText w:val="    %3.%4 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nfir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de95xtw2afaerpdtxss9qezxepzp0dddf&quot;&gt;My EndNote Library&lt;record-ids&gt;&lt;item&gt;134&lt;/item&gt;&lt;item&gt;135&lt;/item&gt;&lt;item&gt;136&lt;/item&gt;&lt;item&gt;137&lt;/item&gt;&lt;item&gt;138&lt;/item&gt;&lt;item&gt;139&lt;/item&gt;&lt;item&gt;140&lt;/item&gt;&lt;item&gt;142&lt;/item&gt;&lt;item&gt;143&lt;/item&gt;&lt;item&gt;150&lt;/item&gt;&lt;item&gt;151&lt;/item&gt;&lt;item&gt;152&lt;/item&gt;&lt;item&gt;153&lt;/item&gt;&lt;item&gt;154&lt;/item&gt;&lt;item&gt;156&lt;/item&gt;&lt;item&gt;157&lt;/item&gt;&lt;item&gt;158&lt;/item&gt;&lt;item&gt;161&lt;/item&gt;&lt;item&gt;162&lt;/item&gt;&lt;item&gt;163&lt;/item&gt;&lt;item&gt;164&lt;/item&gt;&lt;item&gt;165&lt;/item&gt;&lt;item&gt;166&lt;/item&gt;&lt;item&gt;167&lt;/item&gt;&lt;item&gt;168&lt;/item&gt;&lt;item&gt;172&lt;/item&gt;&lt;item&gt;173&lt;/item&gt;&lt;item&gt;174&lt;/item&gt;&lt;item&gt;180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3&lt;/item&gt;&lt;item&gt;194&lt;/item&gt;&lt;item&gt;196&lt;/item&gt;&lt;item&gt;197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4&lt;/item&gt;&lt;item&gt;215&lt;/item&gt;&lt;item&gt;216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2&lt;/item&gt;&lt;item&gt;245&lt;/item&gt;&lt;item&gt;246&lt;/item&gt;&lt;item&gt;247&lt;/item&gt;&lt;item&gt;249&lt;/item&gt;&lt;item&gt;250&lt;/item&gt;&lt;item&gt;251&lt;/item&gt;&lt;item&gt;252&lt;/item&gt;&lt;item&gt;254&lt;/item&gt;&lt;/record-ids&gt;&lt;/item&gt;&lt;/Libraries&gt;"/>
  </w:docVars>
  <w:rsids>
    <w:rsidRoot w:val="000E15CC"/>
    <w:rsid w:val="0000038E"/>
    <w:rsid w:val="00000E91"/>
    <w:rsid w:val="000010D6"/>
    <w:rsid w:val="00001ECB"/>
    <w:rsid w:val="00003155"/>
    <w:rsid w:val="000050D6"/>
    <w:rsid w:val="000113D4"/>
    <w:rsid w:val="00012605"/>
    <w:rsid w:val="0001519C"/>
    <w:rsid w:val="000151D7"/>
    <w:rsid w:val="000162BA"/>
    <w:rsid w:val="00016FC8"/>
    <w:rsid w:val="000202CC"/>
    <w:rsid w:val="0002050F"/>
    <w:rsid w:val="000209EC"/>
    <w:rsid w:val="00021313"/>
    <w:rsid w:val="00021EF3"/>
    <w:rsid w:val="0002205B"/>
    <w:rsid w:val="00022294"/>
    <w:rsid w:val="00022EDE"/>
    <w:rsid w:val="00030303"/>
    <w:rsid w:val="00032034"/>
    <w:rsid w:val="000323B5"/>
    <w:rsid w:val="00032895"/>
    <w:rsid w:val="00043310"/>
    <w:rsid w:val="00046435"/>
    <w:rsid w:val="000472ED"/>
    <w:rsid w:val="00052D73"/>
    <w:rsid w:val="000555EA"/>
    <w:rsid w:val="0005667C"/>
    <w:rsid w:val="00064269"/>
    <w:rsid w:val="000648ED"/>
    <w:rsid w:val="000704AD"/>
    <w:rsid w:val="00072496"/>
    <w:rsid w:val="00072F96"/>
    <w:rsid w:val="000772C1"/>
    <w:rsid w:val="0007797A"/>
    <w:rsid w:val="000805C4"/>
    <w:rsid w:val="00081922"/>
    <w:rsid w:val="00085385"/>
    <w:rsid w:val="0008772F"/>
    <w:rsid w:val="00095149"/>
    <w:rsid w:val="000978E1"/>
    <w:rsid w:val="00097B51"/>
    <w:rsid w:val="00097C1B"/>
    <w:rsid w:val="000A0F1A"/>
    <w:rsid w:val="000A1359"/>
    <w:rsid w:val="000A302C"/>
    <w:rsid w:val="000A3216"/>
    <w:rsid w:val="000A448C"/>
    <w:rsid w:val="000A47CA"/>
    <w:rsid w:val="000A7AD0"/>
    <w:rsid w:val="000B0D20"/>
    <w:rsid w:val="000B44CB"/>
    <w:rsid w:val="000C01B2"/>
    <w:rsid w:val="000C0CFD"/>
    <w:rsid w:val="000C0EA0"/>
    <w:rsid w:val="000C25C0"/>
    <w:rsid w:val="000C465D"/>
    <w:rsid w:val="000C6FAA"/>
    <w:rsid w:val="000D019F"/>
    <w:rsid w:val="000D48E3"/>
    <w:rsid w:val="000D4E71"/>
    <w:rsid w:val="000E0208"/>
    <w:rsid w:val="000E15CC"/>
    <w:rsid w:val="000E2CAE"/>
    <w:rsid w:val="000F0B53"/>
    <w:rsid w:val="000F0EB2"/>
    <w:rsid w:val="000F21AC"/>
    <w:rsid w:val="000F233B"/>
    <w:rsid w:val="000F26EB"/>
    <w:rsid w:val="000F3073"/>
    <w:rsid w:val="000F3609"/>
    <w:rsid w:val="000F7A30"/>
    <w:rsid w:val="00100C24"/>
    <w:rsid w:val="00101141"/>
    <w:rsid w:val="00101D82"/>
    <w:rsid w:val="001025F9"/>
    <w:rsid w:val="00102C03"/>
    <w:rsid w:val="00102C86"/>
    <w:rsid w:val="0011029B"/>
    <w:rsid w:val="0011049A"/>
    <w:rsid w:val="0011100B"/>
    <w:rsid w:val="001123E1"/>
    <w:rsid w:val="0011253A"/>
    <w:rsid w:val="00114992"/>
    <w:rsid w:val="00120F0D"/>
    <w:rsid w:val="00121253"/>
    <w:rsid w:val="00122A7D"/>
    <w:rsid w:val="001233C5"/>
    <w:rsid w:val="001253C7"/>
    <w:rsid w:val="00132E63"/>
    <w:rsid w:val="00133FA8"/>
    <w:rsid w:val="00140427"/>
    <w:rsid w:val="0014074D"/>
    <w:rsid w:val="00141895"/>
    <w:rsid w:val="0014200A"/>
    <w:rsid w:val="0014230A"/>
    <w:rsid w:val="00145CE1"/>
    <w:rsid w:val="00146975"/>
    <w:rsid w:val="00146B62"/>
    <w:rsid w:val="00161069"/>
    <w:rsid w:val="001628A7"/>
    <w:rsid w:val="001635F1"/>
    <w:rsid w:val="001639E9"/>
    <w:rsid w:val="00164D70"/>
    <w:rsid w:val="001678CB"/>
    <w:rsid w:val="00170627"/>
    <w:rsid w:val="001706A3"/>
    <w:rsid w:val="0017378E"/>
    <w:rsid w:val="00174B1E"/>
    <w:rsid w:val="001753D2"/>
    <w:rsid w:val="001767D9"/>
    <w:rsid w:val="001773AF"/>
    <w:rsid w:val="00177915"/>
    <w:rsid w:val="001802DF"/>
    <w:rsid w:val="001854C6"/>
    <w:rsid w:val="001902E0"/>
    <w:rsid w:val="00190326"/>
    <w:rsid w:val="00190591"/>
    <w:rsid w:val="0019178A"/>
    <w:rsid w:val="00196DA3"/>
    <w:rsid w:val="001A0B62"/>
    <w:rsid w:val="001A0BC6"/>
    <w:rsid w:val="001A15D5"/>
    <w:rsid w:val="001A1B4C"/>
    <w:rsid w:val="001A2A57"/>
    <w:rsid w:val="001A3602"/>
    <w:rsid w:val="001A391E"/>
    <w:rsid w:val="001A525A"/>
    <w:rsid w:val="001A549E"/>
    <w:rsid w:val="001A55D0"/>
    <w:rsid w:val="001A7B15"/>
    <w:rsid w:val="001B09B7"/>
    <w:rsid w:val="001B1011"/>
    <w:rsid w:val="001B24D8"/>
    <w:rsid w:val="001B2BAA"/>
    <w:rsid w:val="001B6364"/>
    <w:rsid w:val="001B769B"/>
    <w:rsid w:val="001C08D4"/>
    <w:rsid w:val="001C3968"/>
    <w:rsid w:val="001C39D0"/>
    <w:rsid w:val="001D067A"/>
    <w:rsid w:val="001D186C"/>
    <w:rsid w:val="001D1B76"/>
    <w:rsid w:val="001D44AA"/>
    <w:rsid w:val="001D5062"/>
    <w:rsid w:val="001D5FA3"/>
    <w:rsid w:val="001E1DBB"/>
    <w:rsid w:val="001E5691"/>
    <w:rsid w:val="001E6DED"/>
    <w:rsid w:val="001E6F28"/>
    <w:rsid w:val="001F1703"/>
    <w:rsid w:val="001F329F"/>
    <w:rsid w:val="001F3D73"/>
    <w:rsid w:val="001F618B"/>
    <w:rsid w:val="00200FD4"/>
    <w:rsid w:val="00201014"/>
    <w:rsid w:val="00201477"/>
    <w:rsid w:val="00202B6E"/>
    <w:rsid w:val="00204290"/>
    <w:rsid w:val="002051B2"/>
    <w:rsid w:val="00205B71"/>
    <w:rsid w:val="00205B8C"/>
    <w:rsid w:val="00206D4D"/>
    <w:rsid w:val="00206F05"/>
    <w:rsid w:val="002074AB"/>
    <w:rsid w:val="00207CB2"/>
    <w:rsid w:val="0021065F"/>
    <w:rsid w:val="00212F86"/>
    <w:rsid w:val="002131E6"/>
    <w:rsid w:val="00214401"/>
    <w:rsid w:val="002144E7"/>
    <w:rsid w:val="00215A0A"/>
    <w:rsid w:val="00215A68"/>
    <w:rsid w:val="00215EAD"/>
    <w:rsid w:val="002166B9"/>
    <w:rsid w:val="002205C0"/>
    <w:rsid w:val="00222B73"/>
    <w:rsid w:val="00223339"/>
    <w:rsid w:val="00224C6F"/>
    <w:rsid w:val="00225E93"/>
    <w:rsid w:val="00226C4B"/>
    <w:rsid w:val="0023180A"/>
    <w:rsid w:val="00233953"/>
    <w:rsid w:val="0023768A"/>
    <w:rsid w:val="00240642"/>
    <w:rsid w:val="00240BA0"/>
    <w:rsid w:val="002430F6"/>
    <w:rsid w:val="00244CD7"/>
    <w:rsid w:val="002458E8"/>
    <w:rsid w:val="00246F44"/>
    <w:rsid w:val="0025048C"/>
    <w:rsid w:val="00251F63"/>
    <w:rsid w:val="002522FF"/>
    <w:rsid w:val="00254259"/>
    <w:rsid w:val="0025662B"/>
    <w:rsid w:val="00256A37"/>
    <w:rsid w:val="002605F2"/>
    <w:rsid w:val="00261AAE"/>
    <w:rsid w:val="00261FD3"/>
    <w:rsid w:val="0026248E"/>
    <w:rsid w:val="002633E6"/>
    <w:rsid w:val="0026466A"/>
    <w:rsid w:val="00264692"/>
    <w:rsid w:val="00264975"/>
    <w:rsid w:val="002664FA"/>
    <w:rsid w:val="00266977"/>
    <w:rsid w:val="002706E3"/>
    <w:rsid w:val="00271683"/>
    <w:rsid w:val="00271A47"/>
    <w:rsid w:val="00272B01"/>
    <w:rsid w:val="0027559A"/>
    <w:rsid w:val="00276217"/>
    <w:rsid w:val="002779B9"/>
    <w:rsid w:val="002813E0"/>
    <w:rsid w:val="0028261E"/>
    <w:rsid w:val="00282C54"/>
    <w:rsid w:val="0028449E"/>
    <w:rsid w:val="00284970"/>
    <w:rsid w:val="00284BC3"/>
    <w:rsid w:val="002862C0"/>
    <w:rsid w:val="00287436"/>
    <w:rsid w:val="002915F8"/>
    <w:rsid w:val="002921EA"/>
    <w:rsid w:val="00292F24"/>
    <w:rsid w:val="002945D9"/>
    <w:rsid w:val="00295633"/>
    <w:rsid w:val="00295C9B"/>
    <w:rsid w:val="00295DF2"/>
    <w:rsid w:val="00295F09"/>
    <w:rsid w:val="00297D81"/>
    <w:rsid w:val="002A0530"/>
    <w:rsid w:val="002A0B3D"/>
    <w:rsid w:val="002A43C4"/>
    <w:rsid w:val="002A4CC0"/>
    <w:rsid w:val="002A611E"/>
    <w:rsid w:val="002A66C1"/>
    <w:rsid w:val="002A7C5A"/>
    <w:rsid w:val="002B1568"/>
    <w:rsid w:val="002B1708"/>
    <w:rsid w:val="002B4944"/>
    <w:rsid w:val="002B7A52"/>
    <w:rsid w:val="002B7D11"/>
    <w:rsid w:val="002C0244"/>
    <w:rsid w:val="002C1530"/>
    <w:rsid w:val="002C275C"/>
    <w:rsid w:val="002C2F8B"/>
    <w:rsid w:val="002C3F7C"/>
    <w:rsid w:val="002C57B0"/>
    <w:rsid w:val="002C5BEC"/>
    <w:rsid w:val="002C6EAC"/>
    <w:rsid w:val="002C793B"/>
    <w:rsid w:val="002D1D0E"/>
    <w:rsid w:val="002D326D"/>
    <w:rsid w:val="002D331C"/>
    <w:rsid w:val="002D40E2"/>
    <w:rsid w:val="002D460F"/>
    <w:rsid w:val="002D6B2C"/>
    <w:rsid w:val="002D77B8"/>
    <w:rsid w:val="002E10A6"/>
    <w:rsid w:val="002E166F"/>
    <w:rsid w:val="002E1EDE"/>
    <w:rsid w:val="002E21AA"/>
    <w:rsid w:val="002E3208"/>
    <w:rsid w:val="002E3F19"/>
    <w:rsid w:val="002E43C9"/>
    <w:rsid w:val="002E4E76"/>
    <w:rsid w:val="002F001A"/>
    <w:rsid w:val="002F0EBF"/>
    <w:rsid w:val="002F1419"/>
    <w:rsid w:val="002F1868"/>
    <w:rsid w:val="002F297A"/>
    <w:rsid w:val="002F44A2"/>
    <w:rsid w:val="002F501A"/>
    <w:rsid w:val="002F56F0"/>
    <w:rsid w:val="0030095D"/>
    <w:rsid w:val="00301AEC"/>
    <w:rsid w:val="003023A6"/>
    <w:rsid w:val="00302D1C"/>
    <w:rsid w:val="00303754"/>
    <w:rsid w:val="0030375A"/>
    <w:rsid w:val="003039CA"/>
    <w:rsid w:val="00306078"/>
    <w:rsid w:val="003060F5"/>
    <w:rsid w:val="00310B7A"/>
    <w:rsid w:val="0031245A"/>
    <w:rsid w:val="00313080"/>
    <w:rsid w:val="00314519"/>
    <w:rsid w:val="00315CAC"/>
    <w:rsid w:val="00316A7E"/>
    <w:rsid w:val="00316A7F"/>
    <w:rsid w:val="00316B5C"/>
    <w:rsid w:val="0032016A"/>
    <w:rsid w:val="003237E2"/>
    <w:rsid w:val="00326800"/>
    <w:rsid w:val="0032797F"/>
    <w:rsid w:val="00330038"/>
    <w:rsid w:val="00335071"/>
    <w:rsid w:val="003405B5"/>
    <w:rsid w:val="00341A24"/>
    <w:rsid w:val="003463EC"/>
    <w:rsid w:val="003474E9"/>
    <w:rsid w:val="00350786"/>
    <w:rsid w:val="003543E5"/>
    <w:rsid w:val="003550F0"/>
    <w:rsid w:val="0035678A"/>
    <w:rsid w:val="00356C80"/>
    <w:rsid w:val="003615D2"/>
    <w:rsid w:val="00362109"/>
    <w:rsid w:val="00365E3E"/>
    <w:rsid w:val="00365E56"/>
    <w:rsid w:val="00366038"/>
    <w:rsid w:val="003729B2"/>
    <w:rsid w:val="0037417B"/>
    <w:rsid w:val="0037543F"/>
    <w:rsid w:val="00375ED5"/>
    <w:rsid w:val="00376345"/>
    <w:rsid w:val="0037799D"/>
    <w:rsid w:val="0038045E"/>
    <w:rsid w:val="00380D0B"/>
    <w:rsid w:val="0038308E"/>
    <w:rsid w:val="0038363D"/>
    <w:rsid w:val="00385566"/>
    <w:rsid w:val="00385D4E"/>
    <w:rsid w:val="003906F3"/>
    <w:rsid w:val="003911FA"/>
    <w:rsid w:val="003913D4"/>
    <w:rsid w:val="00391779"/>
    <w:rsid w:val="0039197F"/>
    <w:rsid w:val="00391D51"/>
    <w:rsid w:val="003A17BE"/>
    <w:rsid w:val="003A2575"/>
    <w:rsid w:val="003A27C6"/>
    <w:rsid w:val="003A3056"/>
    <w:rsid w:val="003A7A5D"/>
    <w:rsid w:val="003B18E5"/>
    <w:rsid w:val="003B1FA4"/>
    <w:rsid w:val="003B2F2B"/>
    <w:rsid w:val="003B3771"/>
    <w:rsid w:val="003B4216"/>
    <w:rsid w:val="003C030E"/>
    <w:rsid w:val="003C30F9"/>
    <w:rsid w:val="003C414A"/>
    <w:rsid w:val="003C518A"/>
    <w:rsid w:val="003C7BEA"/>
    <w:rsid w:val="003C7FB2"/>
    <w:rsid w:val="003D19B2"/>
    <w:rsid w:val="003D360C"/>
    <w:rsid w:val="003D5C54"/>
    <w:rsid w:val="003D68D4"/>
    <w:rsid w:val="003D7DB4"/>
    <w:rsid w:val="003E0B3C"/>
    <w:rsid w:val="003E3F26"/>
    <w:rsid w:val="003E4289"/>
    <w:rsid w:val="003E53D5"/>
    <w:rsid w:val="003F023C"/>
    <w:rsid w:val="003F175A"/>
    <w:rsid w:val="003F5E8A"/>
    <w:rsid w:val="003F62EA"/>
    <w:rsid w:val="003F643F"/>
    <w:rsid w:val="00400DC1"/>
    <w:rsid w:val="004126E6"/>
    <w:rsid w:val="00413937"/>
    <w:rsid w:val="004143A2"/>
    <w:rsid w:val="00415619"/>
    <w:rsid w:val="004158C1"/>
    <w:rsid w:val="00415CD0"/>
    <w:rsid w:val="00417052"/>
    <w:rsid w:val="0042082A"/>
    <w:rsid w:val="00422CBF"/>
    <w:rsid w:val="00423963"/>
    <w:rsid w:val="004246E8"/>
    <w:rsid w:val="0042537F"/>
    <w:rsid w:val="00425A64"/>
    <w:rsid w:val="00430647"/>
    <w:rsid w:val="00432186"/>
    <w:rsid w:val="004321C1"/>
    <w:rsid w:val="004359B5"/>
    <w:rsid w:val="0043640F"/>
    <w:rsid w:val="00437872"/>
    <w:rsid w:val="00441B7E"/>
    <w:rsid w:val="00441F9E"/>
    <w:rsid w:val="00444367"/>
    <w:rsid w:val="00444EC3"/>
    <w:rsid w:val="0044635E"/>
    <w:rsid w:val="00446E8F"/>
    <w:rsid w:val="0045134E"/>
    <w:rsid w:val="004545B4"/>
    <w:rsid w:val="00454B88"/>
    <w:rsid w:val="0045507A"/>
    <w:rsid w:val="004550CC"/>
    <w:rsid w:val="00455AF5"/>
    <w:rsid w:val="004575E8"/>
    <w:rsid w:val="00457939"/>
    <w:rsid w:val="00461C74"/>
    <w:rsid w:val="00462EFB"/>
    <w:rsid w:val="0046312A"/>
    <w:rsid w:val="00463C85"/>
    <w:rsid w:val="00464C40"/>
    <w:rsid w:val="004657FE"/>
    <w:rsid w:val="00466438"/>
    <w:rsid w:val="00466E8C"/>
    <w:rsid w:val="00467DA2"/>
    <w:rsid w:val="004706E6"/>
    <w:rsid w:val="00470891"/>
    <w:rsid w:val="00470C0F"/>
    <w:rsid w:val="00470F30"/>
    <w:rsid w:val="004710A7"/>
    <w:rsid w:val="00471E5F"/>
    <w:rsid w:val="004740C6"/>
    <w:rsid w:val="00476714"/>
    <w:rsid w:val="00477166"/>
    <w:rsid w:val="0047722E"/>
    <w:rsid w:val="00477B78"/>
    <w:rsid w:val="00480378"/>
    <w:rsid w:val="00480DFF"/>
    <w:rsid w:val="00482BE8"/>
    <w:rsid w:val="00483F6C"/>
    <w:rsid w:val="00484F7C"/>
    <w:rsid w:val="004906A4"/>
    <w:rsid w:val="00490CAD"/>
    <w:rsid w:val="004916EA"/>
    <w:rsid w:val="00493AC3"/>
    <w:rsid w:val="00493CDB"/>
    <w:rsid w:val="00495CA1"/>
    <w:rsid w:val="004A0872"/>
    <w:rsid w:val="004A1CCB"/>
    <w:rsid w:val="004A2DAC"/>
    <w:rsid w:val="004A3D2E"/>
    <w:rsid w:val="004A50B6"/>
    <w:rsid w:val="004A5898"/>
    <w:rsid w:val="004A6CED"/>
    <w:rsid w:val="004A7DAF"/>
    <w:rsid w:val="004B200B"/>
    <w:rsid w:val="004B6A9C"/>
    <w:rsid w:val="004B7356"/>
    <w:rsid w:val="004B755A"/>
    <w:rsid w:val="004B7A54"/>
    <w:rsid w:val="004C2F04"/>
    <w:rsid w:val="004C442E"/>
    <w:rsid w:val="004C4B9A"/>
    <w:rsid w:val="004C5E1E"/>
    <w:rsid w:val="004D0178"/>
    <w:rsid w:val="004D08E2"/>
    <w:rsid w:val="004D12E1"/>
    <w:rsid w:val="004D145C"/>
    <w:rsid w:val="004D2316"/>
    <w:rsid w:val="004D5CD9"/>
    <w:rsid w:val="004E021F"/>
    <w:rsid w:val="004E050F"/>
    <w:rsid w:val="004E3E10"/>
    <w:rsid w:val="004E40B9"/>
    <w:rsid w:val="004E4DC3"/>
    <w:rsid w:val="004E5278"/>
    <w:rsid w:val="004E665B"/>
    <w:rsid w:val="004E6F71"/>
    <w:rsid w:val="004E7638"/>
    <w:rsid w:val="004E7773"/>
    <w:rsid w:val="004F17B6"/>
    <w:rsid w:val="004F3A99"/>
    <w:rsid w:val="004F452B"/>
    <w:rsid w:val="004F4D27"/>
    <w:rsid w:val="004F513C"/>
    <w:rsid w:val="004F6673"/>
    <w:rsid w:val="00501538"/>
    <w:rsid w:val="005044B6"/>
    <w:rsid w:val="005045F7"/>
    <w:rsid w:val="00504B8B"/>
    <w:rsid w:val="00505641"/>
    <w:rsid w:val="00505ED0"/>
    <w:rsid w:val="005067A2"/>
    <w:rsid w:val="005074FC"/>
    <w:rsid w:val="005104E2"/>
    <w:rsid w:val="00511F0C"/>
    <w:rsid w:val="00513C7E"/>
    <w:rsid w:val="005154C1"/>
    <w:rsid w:val="005160D6"/>
    <w:rsid w:val="005210A6"/>
    <w:rsid w:val="0052272E"/>
    <w:rsid w:val="005235C9"/>
    <w:rsid w:val="00527A0C"/>
    <w:rsid w:val="00527CEB"/>
    <w:rsid w:val="005340F4"/>
    <w:rsid w:val="005344F8"/>
    <w:rsid w:val="00534FD6"/>
    <w:rsid w:val="00535B7D"/>
    <w:rsid w:val="00536394"/>
    <w:rsid w:val="0053716D"/>
    <w:rsid w:val="005404AC"/>
    <w:rsid w:val="005406A8"/>
    <w:rsid w:val="00540798"/>
    <w:rsid w:val="005437A5"/>
    <w:rsid w:val="005461F4"/>
    <w:rsid w:val="00550266"/>
    <w:rsid w:val="00550828"/>
    <w:rsid w:val="00550A9E"/>
    <w:rsid w:val="00550B7A"/>
    <w:rsid w:val="005532F3"/>
    <w:rsid w:val="00556B95"/>
    <w:rsid w:val="00557B6F"/>
    <w:rsid w:val="0056040D"/>
    <w:rsid w:val="005607A8"/>
    <w:rsid w:val="00560C50"/>
    <w:rsid w:val="00564A6D"/>
    <w:rsid w:val="00564BD9"/>
    <w:rsid w:val="0056517E"/>
    <w:rsid w:val="00565599"/>
    <w:rsid w:val="005660E4"/>
    <w:rsid w:val="00570B49"/>
    <w:rsid w:val="00570BF3"/>
    <w:rsid w:val="00574838"/>
    <w:rsid w:val="00575129"/>
    <w:rsid w:val="00577403"/>
    <w:rsid w:val="00577C3A"/>
    <w:rsid w:val="00580191"/>
    <w:rsid w:val="00580510"/>
    <w:rsid w:val="00580A51"/>
    <w:rsid w:val="005821B7"/>
    <w:rsid w:val="00582A01"/>
    <w:rsid w:val="00583B94"/>
    <w:rsid w:val="00591202"/>
    <w:rsid w:val="00591BF5"/>
    <w:rsid w:val="00592156"/>
    <w:rsid w:val="00595A91"/>
    <w:rsid w:val="00595F76"/>
    <w:rsid w:val="0059774F"/>
    <w:rsid w:val="005A09D2"/>
    <w:rsid w:val="005A2C83"/>
    <w:rsid w:val="005A3CF4"/>
    <w:rsid w:val="005A5E53"/>
    <w:rsid w:val="005A624A"/>
    <w:rsid w:val="005A6AE2"/>
    <w:rsid w:val="005B1DBA"/>
    <w:rsid w:val="005B3596"/>
    <w:rsid w:val="005B3B24"/>
    <w:rsid w:val="005B4C21"/>
    <w:rsid w:val="005C0923"/>
    <w:rsid w:val="005C2246"/>
    <w:rsid w:val="005C273D"/>
    <w:rsid w:val="005C7352"/>
    <w:rsid w:val="005D2C0A"/>
    <w:rsid w:val="005D541A"/>
    <w:rsid w:val="005E0ADF"/>
    <w:rsid w:val="005E12BA"/>
    <w:rsid w:val="005E4458"/>
    <w:rsid w:val="005E47A2"/>
    <w:rsid w:val="005E58BB"/>
    <w:rsid w:val="005E5E8D"/>
    <w:rsid w:val="005F1FE1"/>
    <w:rsid w:val="005F25E7"/>
    <w:rsid w:val="005F33B5"/>
    <w:rsid w:val="005F45D6"/>
    <w:rsid w:val="005F4FAC"/>
    <w:rsid w:val="005F6D36"/>
    <w:rsid w:val="005F715D"/>
    <w:rsid w:val="006030A0"/>
    <w:rsid w:val="0060339A"/>
    <w:rsid w:val="00605BF9"/>
    <w:rsid w:val="00611880"/>
    <w:rsid w:val="006142CF"/>
    <w:rsid w:val="00615806"/>
    <w:rsid w:val="00615DA4"/>
    <w:rsid w:val="006161F6"/>
    <w:rsid w:val="006163A3"/>
    <w:rsid w:val="0061649B"/>
    <w:rsid w:val="00616F19"/>
    <w:rsid w:val="00617BCE"/>
    <w:rsid w:val="00622897"/>
    <w:rsid w:val="00623792"/>
    <w:rsid w:val="0062712D"/>
    <w:rsid w:val="00627174"/>
    <w:rsid w:val="00630450"/>
    <w:rsid w:val="00635682"/>
    <w:rsid w:val="00637686"/>
    <w:rsid w:val="00640B91"/>
    <w:rsid w:val="006463FB"/>
    <w:rsid w:val="006466C8"/>
    <w:rsid w:val="00651798"/>
    <w:rsid w:val="0065231D"/>
    <w:rsid w:val="00660E8B"/>
    <w:rsid w:val="006611B6"/>
    <w:rsid w:val="00661771"/>
    <w:rsid w:val="00661C04"/>
    <w:rsid w:val="006623A9"/>
    <w:rsid w:val="00662A18"/>
    <w:rsid w:val="006634EE"/>
    <w:rsid w:val="00664311"/>
    <w:rsid w:val="0066634A"/>
    <w:rsid w:val="00670AA0"/>
    <w:rsid w:val="00671790"/>
    <w:rsid w:val="0067282D"/>
    <w:rsid w:val="00672A0E"/>
    <w:rsid w:val="00673972"/>
    <w:rsid w:val="006749E8"/>
    <w:rsid w:val="00674A69"/>
    <w:rsid w:val="00674D47"/>
    <w:rsid w:val="006766C1"/>
    <w:rsid w:val="00676C3C"/>
    <w:rsid w:val="006776F6"/>
    <w:rsid w:val="00680063"/>
    <w:rsid w:val="0068192E"/>
    <w:rsid w:val="00684E5E"/>
    <w:rsid w:val="006852E2"/>
    <w:rsid w:val="00686392"/>
    <w:rsid w:val="0068711D"/>
    <w:rsid w:val="00687CD6"/>
    <w:rsid w:val="00690F1F"/>
    <w:rsid w:val="00691336"/>
    <w:rsid w:val="00693DB3"/>
    <w:rsid w:val="00694A4A"/>
    <w:rsid w:val="00695519"/>
    <w:rsid w:val="00697DA9"/>
    <w:rsid w:val="006A3AAE"/>
    <w:rsid w:val="006A5BF1"/>
    <w:rsid w:val="006A5F59"/>
    <w:rsid w:val="006A6B3F"/>
    <w:rsid w:val="006B0646"/>
    <w:rsid w:val="006B2343"/>
    <w:rsid w:val="006B240E"/>
    <w:rsid w:val="006B3D97"/>
    <w:rsid w:val="006C0E2B"/>
    <w:rsid w:val="006C36C4"/>
    <w:rsid w:val="006C4E14"/>
    <w:rsid w:val="006C64B7"/>
    <w:rsid w:val="006D0DA9"/>
    <w:rsid w:val="006D221D"/>
    <w:rsid w:val="006D32E7"/>
    <w:rsid w:val="006D66B2"/>
    <w:rsid w:val="006E0428"/>
    <w:rsid w:val="006E2ED3"/>
    <w:rsid w:val="006E3429"/>
    <w:rsid w:val="006E4493"/>
    <w:rsid w:val="006E4C0A"/>
    <w:rsid w:val="006E6078"/>
    <w:rsid w:val="006F394C"/>
    <w:rsid w:val="006F4286"/>
    <w:rsid w:val="006F4523"/>
    <w:rsid w:val="006F5DE6"/>
    <w:rsid w:val="006F63FC"/>
    <w:rsid w:val="006F69F4"/>
    <w:rsid w:val="006F79AE"/>
    <w:rsid w:val="006F7B81"/>
    <w:rsid w:val="006F7EA8"/>
    <w:rsid w:val="007017FB"/>
    <w:rsid w:val="00703621"/>
    <w:rsid w:val="00704A2A"/>
    <w:rsid w:val="0070724E"/>
    <w:rsid w:val="007078EE"/>
    <w:rsid w:val="00710F4A"/>
    <w:rsid w:val="00712DAC"/>
    <w:rsid w:val="00712E25"/>
    <w:rsid w:val="00712E75"/>
    <w:rsid w:val="00713850"/>
    <w:rsid w:val="007141B5"/>
    <w:rsid w:val="0071686A"/>
    <w:rsid w:val="00716891"/>
    <w:rsid w:val="00716BED"/>
    <w:rsid w:val="00720E51"/>
    <w:rsid w:val="00721018"/>
    <w:rsid w:val="00721CF7"/>
    <w:rsid w:val="00723110"/>
    <w:rsid w:val="00723EFD"/>
    <w:rsid w:val="007248FB"/>
    <w:rsid w:val="00727D5B"/>
    <w:rsid w:val="00730D83"/>
    <w:rsid w:val="00732DF8"/>
    <w:rsid w:val="00734828"/>
    <w:rsid w:val="007350D2"/>
    <w:rsid w:val="00735AA5"/>
    <w:rsid w:val="0073678D"/>
    <w:rsid w:val="00736FC2"/>
    <w:rsid w:val="0074199E"/>
    <w:rsid w:val="007426D7"/>
    <w:rsid w:val="007426F0"/>
    <w:rsid w:val="007460A0"/>
    <w:rsid w:val="00746623"/>
    <w:rsid w:val="00746CAC"/>
    <w:rsid w:val="0074781B"/>
    <w:rsid w:val="00747EBA"/>
    <w:rsid w:val="00752AE2"/>
    <w:rsid w:val="00753CF6"/>
    <w:rsid w:val="007543F7"/>
    <w:rsid w:val="007550BB"/>
    <w:rsid w:val="007557C4"/>
    <w:rsid w:val="00755E53"/>
    <w:rsid w:val="007565B0"/>
    <w:rsid w:val="007575B7"/>
    <w:rsid w:val="0076197A"/>
    <w:rsid w:val="00761AD2"/>
    <w:rsid w:val="007641AA"/>
    <w:rsid w:val="007651D3"/>
    <w:rsid w:val="00767B51"/>
    <w:rsid w:val="00767BD0"/>
    <w:rsid w:val="00771B27"/>
    <w:rsid w:val="007755C8"/>
    <w:rsid w:val="0077789F"/>
    <w:rsid w:val="007825E3"/>
    <w:rsid w:val="0078322E"/>
    <w:rsid w:val="0078332E"/>
    <w:rsid w:val="007858F5"/>
    <w:rsid w:val="00787CE0"/>
    <w:rsid w:val="007900B5"/>
    <w:rsid w:val="00790C65"/>
    <w:rsid w:val="00790F80"/>
    <w:rsid w:val="00794787"/>
    <w:rsid w:val="00794977"/>
    <w:rsid w:val="007969B4"/>
    <w:rsid w:val="007A1B30"/>
    <w:rsid w:val="007A4CC5"/>
    <w:rsid w:val="007A4DEF"/>
    <w:rsid w:val="007A631F"/>
    <w:rsid w:val="007A6E39"/>
    <w:rsid w:val="007A72ED"/>
    <w:rsid w:val="007A7CA4"/>
    <w:rsid w:val="007B29B0"/>
    <w:rsid w:val="007B3A00"/>
    <w:rsid w:val="007B60E5"/>
    <w:rsid w:val="007B6D89"/>
    <w:rsid w:val="007C03A0"/>
    <w:rsid w:val="007C1B12"/>
    <w:rsid w:val="007C495E"/>
    <w:rsid w:val="007C5B2E"/>
    <w:rsid w:val="007C5EE7"/>
    <w:rsid w:val="007D18B8"/>
    <w:rsid w:val="007D2C37"/>
    <w:rsid w:val="007D3F4D"/>
    <w:rsid w:val="007D475B"/>
    <w:rsid w:val="007D519D"/>
    <w:rsid w:val="007D7239"/>
    <w:rsid w:val="007E2C3D"/>
    <w:rsid w:val="007E3379"/>
    <w:rsid w:val="007E4653"/>
    <w:rsid w:val="007F7B4E"/>
    <w:rsid w:val="0080177E"/>
    <w:rsid w:val="00803301"/>
    <w:rsid w:val="0080375F"/>
    <w:rsid w:val="00803E7F"/>
    <w:rsid w:val="00805542"/>
    <w:rsid w:val="0080785C"/>
    <w:rsid w:val="00810F4B"/>
    <w:rsid w:val="00813BBB"/>
    <w:rsid w:val="0081420B"/>
    <w:rsid w:val="00815786"/>
    <w:rsid w:val="00815F17"/>
    <w:rsid w:val="0082143F"/>
    <w:rsid w:val="00822B91"/>
    <w:rsid w:val="0082491A"/>
    <w:rsid w:val="00831E63"/>
    <w:rsid w:val="00836AC4"/>
    <w:rsid w:val="0084236F"/>
    <w:rsid w:val="0084422B"/>
    <w:rsid w:val="008446B1"/>
    <w:rsid w:val="008457C6"/>
    <w:rsid w:val="00845B60"/>
    <w:rsid w:val="00846919"/>
    <w:rsid w:val="0085075C"/>
    <w:rsid w:val="00850D4A"/>
    <w:rsid w:val="008520A9"/>
    <w:rsid w:val="008550B8"/>
    <w:rsid w:val="00860D62"/>
    <w:rsid w:val="00861FDA"/>
    <w:rsid w:val="0086472B"/>
    <w:rsid w:val="00866FA2"/>
    <w:rsid w:val="00867477"/>
    <w:rsid w:val="0087062D"/>
    <w:rsid w:val="008721F2"/>
    <w:rsid w:val="008732F1"/>
    <w:rsid w:val="00874E14"/>
    <w:rsid w:val="00875552"/>
    <w:rsid w:val="008777E6"/>
    <w:rsid w:val="0088064C"/>
    <w:rsid w:val="00880777"/>
    <w:rsid w:val="008809FF"/>
    <w:rsid w:val="00883632"/>
    <w:rsid w:val="00884B63"/>
    <w:rsid w:val="00887098"/>
    <w:rsid w:val="00887E8D"/>
    <w:rsid w:val="00892AC1"/>
    <w:rsid w:val="00896D94"/>
    <w:rsid w:val="00897BAA"/>
    <w:rsid w:val="008A0576"/>
    <w:rsid w:val="008A47E8"/>
    <w:rsid w:val="008A4BB8"/>
    <w:rsid w:val="008A59F2"/>
    <w:rsid w:val="008A7588"/>
    <w:rsid w:val="008B0C42"/>
    <w:rsid w:val="008B15A0"/>
    <w:rsid w:val="008B3AB4"/>
    <w:rsid w:val="008B57AC"/>
    <w:rsid w:val="008B6C85"/>
    <w:rsid w:val="008C0401"/>
    <w:rsid w:val="008C5376"/>
    <w:rsid w:val="008C5423"/>
    <w:rsid w:val="008C640F"/>
    <w:rsid w:val="008C6E43"/>
    <w:rsid w:val="008C6EBA"/>
    <w:rsid w:val="008D34B0"/>
    <w:rsid w:val="008D3543"/>
    <w:rsid w:val="008D71C6"/>
    <w:rsid w:val="008D741C"/>
    <w:rsid w:val="008E0B6B"/>
    <w:rsid w:val="008E1050"/>
    <w:rsid w:val="008E117A"/>
    <w:rsid w:val="008E23FD"/>
    <w:rsid w:val="008E2672"/>
    <w:rsid w:val="008E44A4"/>
    <w:rsid w:val="008E5B89"/>
    <w:rsid w:val="008E68A9"/>
    <w:rsid w:val="008F00CC"/>
    <w:rsid w:val="008F077E"/>
    <w:rsid w:val="008F4283"/>
    <w:rsid w:val="008F49CE"/>
    <w:rsid w:val="008F5B02"/>
    <w:rsid w:val="008F5D2A"/>
    <w:rsid w:val="008F5F41"/>
    <w:rsid w:val="008F6F6D"/>
    <w:rsid w:val="008F75A3"/>
    <w:rsid w:val="00902557"/>
    <w:rsid w:val="00902A83"/>
    <w:rsid w:val="00902D31"/>
    <w:rsid w:val="0090309C"/>
    <w:rsid w:val="00904067"/>
    <w:rsid w:val="009048B1"/>
    <w:rsid w:val="00904D37"/>
    <w:rsid w:val="0090570B"/>
    <w:rsid w:val="009059E1"/>
    <w:rsid w:val="00905E4E"/>
    <w:rsid w:val="00905E51"/>
    <w:rsid w:val="0090641A"/>
    <w:rsid w:val="0091125E"/>
    <w:rsid w:val="00912F95"/>
    <w:rsid w:val="0091313C"/>
    <w:rsid w:val="00915C5C"/>
    <w:rsid w:val="00922439"/>
    <w:rsid w:val="009264BE"/>
    <w:rsid w:val="00926695"/>
    <w:rsid w:val="00930742"/>
    <w:rsid w:val="00931317"/>
    <w:rsid w:val="0093342E"/>
    <w:rsid w:val="00935C82"/>
    <w:rsid w:val="00935F04"/>
    <w:rsid w:val="0093604B"/>
    <w:rsid w:val="009360D7"/>
    <w:rsid w:val="00936B5D"/>
    <w:rsid w:val="009378E3"/>
    <w:rsid w:val="0094113E"/>
    <w:rsid w:val="00945027"/>
    <w:rsid w:val="00953788"/>
    <w:rsid w:val="009537E4"/>
    <w:rsid w:val="009539D8"/>
    <w:rsid w:val="00953AFB"/>
    <w:rsid w:val="00954A2A"/>
    <w:rsid w:val="009560BA"/>
    <w:rsid w:val="00956615"/>
    <w:rsid w:val="00957743"/>
    <w:rsid w:val="009577BF"/>
    <w:rsid w:val="00960501"/>
    <w:rsid w:val="0096297F"/>
    <w:rsid w:val="009707E5"/>
    <w:rsid w:val="0097228B"/>
    <w:rsid w:val="00972997"/>
    <w:rsid w:val="00976B48"/>
    <w:rsid w:val="0098422A"/>
    <w:rsid w:val="009869C4"/>
    <w:rsid w:val="009926FA"/>
    <w:rsid w:val="0099391F"/>
    <w:rsid w:val="0099528E"/>
    <w:rsid w:val="00995F46"/>
    <w:rsid w:val="009A075E"/>
    <w:rsid w:val="009A10F3"/>
    <w:rsid w:val="009A1700"/>
    <w:rsid w:val="009A3FC6"/>
    <w:rsid w:val="009A7226"/>
    <w:rsid w:val="009B0481"/>
    <w:rsid w:val="009B0874"/>
    <w:rsid w:val="009B12A1"/>
    <w:rsid w:val="009B2C05"/>
    <w:rsid w:val="009B35F9"/>
    <w:rsid w:val="009B4C2C"/>
    <w:rsid w:val="009B64EE"/>
    <w:rsid w:val="009B6EB9"/>
    <w:rsid w:val="009B70CE"/>
    <w:rsid w:val="009C0B8C"/>
    <w:rsid w:val="009C16B8"/>
    <w:rsid w:val="009C2E8C"/>
    <w:rsid w:val="009C4AC7"/>
    <w:rsid w:val="009C4C3D"/>
    <w:rsid w:val="009C7B97"/>
    <w:rsid w:val="009D0D10"/>
    <w:rsid w:val="009D1B00"/>
    <w:rsid w:val="009D4F9E"/>
    <w:rsid w:val="009D5B77"/>
    <w:rsid w:val="009E1035"/>
    <w:rsid w:val="009E14EF"/>
    <w:rsid w:val="009E2996"/>
    <w:rsid w:val="009E2B2F"/>
    <w:rsid w:val="009E2E7F"/>
    <w:rsid w:val="009E353E"/>
    <w:rsid w:val="009E3BAA"/>
    <w:rsid w:val="009E485C"/>
    <w:rsid w:val="009E48A2"/>
    <w:rsid w:val="009E7FA2"/>
    <w:rsid w:val="009F22C7"/>
    <w:rsid w:val="009F3DDF"/>
    <w:rsid w:val="009F7728"/>
    <w:rsid w:val="00A003AC"/>
    <w:rsid w:val="00A0153C"/>
    <w:rsid w:val="00A02469"/>
    <w:rsid w:val="00A03BB7"/>
    <w:rsid w:val="00A03C06"/>
    <w:rsid w:val="00A04A95"/>
    <w:rsid w:val="00A05BB3"/>
    <w:rsid w:val="00A069A7"/>
    <w:rsid w:val="00A07F66"/>
    <w:rsid w:val="00A10392"/>
    <w:rsid w:val="00A11EC8"/>
    <w:rsid w:val="00A12100"/>
    <w:rsid w:val="00A130BC"/>
    <w:rsid w:val="00A14C7E"/>
    <w:rsid w:val="00A151D8"/>
    <w:rsid w:val="00A15FBC"/>
    <w:rsid w:val="00A22090"/>
    <w:rsid w:val="00A228EE"/>
    <w:rsid w:val="00A23EAD"/>
    <w:rsid w:val="00A24F21"/>
    <w:rsid w:val="00A252F7"/>
    <w:rsid w:val="00A25DCE"/>
    <w:rsid w:val="00A269B7"/>
    <w:rsid w:val="00A321D4"/>
    <w:rsid w:val="00A32296"/>
    <w:rsid w:val="00A33114"/>
    <w:rsid w:val="00A34024"/>
    <w:rsid w:val="00A355C1"/>
    <w:rsid w:val="00A36692"/>
    <w:rsid w:val="00A36780"/>
    <w:rsid w:val="00A37F96"/>
    <w:rsid w:val="00A40D9A"/>
    <w:rsid w:val="00A43820"/>
    <w:rsid w:val="00A440B0"/>
    <w:rsid w:val="00A44C58"/>
    <w:rsid w:val="00A458D3"/>
    <w:rsid w:val="00A46175"/>
    <w:rsid w:val="00A4741F"/>
    <w:rsid w:val="00A55E5C"/>
    <w:rsid w:val="00A55F40"/>
    <w:rsid w:val="00A6102A"/>
    <w:rsid w:val="00A62EFE"/>
    <w:rsid w:val="00A63417"/>
    <w:rsid w:val="00A63CB7"/>
    <w:rsid w:val="00A6796A"/>
    <w:rsid w:val="00A70A7F"/>
    <w:rsid w:val="00A71ACA"/>
    <w:rsid w:val="00A71FAF"/>
    <w:rsid w:val="00A737A5"/>
    <w:rsid w:val="00A739EC"/>
    <w:rsid w:val="00A741EC"/>
    <w:rsid w:val="00A813C8"/>
    <w:rsid w:val="00A82C30"/>
    <w:rsid w:val="00A8454E"/>
    <w:rsid w:val="00A8495C"/>
    <w:rsid w:val="00A84BDF"/>
    <w:rsid w:val="00A85132"/>
    <w:rsid w:val="00A87B97"/>
    <w:rsid w:val="00A90465"/>
    <w:rsid w:val="00A90DEB"/>
    <w:rsid w:val="00A9308D"/>
    <w:rsid w:val="00A934B8"/>
    <w:rsid w:val="00A942C0"/>
    <w:rsid w:val="00A945A8"/>
    <w:rsid w:val="00A95741"/>
    <w:rsid w:val="00A96880"/>
    <w:rsid w:val="00A97B76"/>
    <w:rsid w:val="00AA124B"/>
    <w:rsid w:val="00AB19A5"/>
    <w:rsid w:val="00AB2E9F"/>
    <w:rsid w:val="00AB3249"/>
    <w:rsid w:val="00AB3690"/>
    <w:rsid w:val="00AB5542"/>
    <w:rsid w:val="00AC69E3"/>
    <w:rsid w:val="00AC6F42"/>
    <w:rsid w:val="00AC7C3D"/>
    <w:rsid w:val="00AD0DE0"/>
    <w:rsid w:val="00AD465E"/>
    <w:rsid w:val="00AD5E01"/>
    <w:rsid w:val="00AD724D"/>
    <w:rsid w:val="00AD7F68"/>
    <w:rsid w:val="00AE0DEE"/>
    <w:rsid w:val="00AE28E4"/>
    <w:rsid w:val="00AE37AF"/>
    <w:rsid w:val="00AE4445"/>
    <w:rsid w:val="00AE45E2"/>
    <w:rsid w:val="00AE4E2C"/>
    <w:rsid w:val="00AF0804"/>
    <w:rsid w:val="00AF7BA4"/>
    <w:rsid w:val="00B016FE"/>
    <w:rsid w:val="00B02F0D"/>
    <w:rsid w:val="00B05DC7"/>
    <w:rsid w:val="00B060AA"/>
    <w:rsid w:val="00B075AA"/>
    <w:rsid w:val="00B07AC0"/>
    <w:rsid w:val="00B07FC2"/>
    <w:rsid w:val="00B11385"/>
    <w:rsid w:val="00B1231C"/>
    <w:rsid w:val="00B153CC"/>
    <w:rsid w:val="00B15E1F"/>
    <w:rsid w:val="00B163C2"/>
    <w:rsid w:val="00B16DA9"/>
    <w:rsid w:val="00B20381"/>
    <w:rsid w:val="00B2212D"/>
    <w:rsid w:val="00B24861"/>
    <w:rsid w:val="00B24DC5"/>
    <w:rsid w:val="00B266C2"/>
    <w:rsid w:val="00B27640"/>
    <w:rsid w:val="00B3017D"/>
    <w:rsid w:val="00B304AC"/>
    <w:rsid w:val="00B309C1"/>
    <w:rsid w:val="00B30E99"/>
    <w:rsid w:val="00B32A63"/>
    <w:rsid w:val="00B32C30"/>
    <w:rsid w:val="00B34045"/>
    <w:rsid w:val="00B34879"/>
    <w:rsid w:val="00B35784"/>
    <w:rsid w:val="00B35EFB"/>
    <w:rsid w:val="00B37382"/>
    <w:rsid w:val="00B37EBF"/>
    <w:rsid w:val="00B40503"/>
    <w:rsid w:val="00B40C49"/>
    <w:rsid w:val="00B414A6"/>
    <w:rsid w:val="00B44616"/>
    <w:rsid w:val="00B45D41"/>
    <w:rsid w:val="00B5000B"/>
    <w:rsid w:val="00B53086"/>
    <w:rsid w:val="00B54E99"/>
    <w:rsid w:val="00B56153"/>
    <w:rsid w:val="00B57555"/>
    <w:rsid w:val="00B601EF"/>
    <w:rsid w:val="00B60CBE"/>
    <w:rsid w:val="00B617DA"/>
    <w:rsid w:val="00B629CC"/>
    <w:rsid w:val="00B71DF0"/>
    <w:rsid w:val="00B722FB"/>
    <w:rsid w:val="00B74664"/>
    <w:rsid w:val="00B77234"/>
    <w:rsid w:val="00B777D8"/>
    <w:rsid w:val="00B77C4F"/>
    <w:rsid w:val="00B806AA"/>
    <w:rsid w:val="00B80CB3"/>
    <w:rsid w:val="00B8225E"/>
    <w:rsid w:val="00B94F27"/>
    <w:rsid w:val="00B962F1"/>
    <w:rsid w:val="00B963C1"/>
    <w:rsid w:val="00BA0E0A"/>
    <w:rsid w:val="00BA467F"/>
    <w:rsid w:val="00BA4932"/>
    <w:rsid w:val="00BB15E7"/>
    <w:rsid w:val="00BB2CAE"/>
    <w:rsid w:val="00BB2F1E"/>
    <w:rsid w:val="00BC0352"/>
    <w:rsid w:val="00BC56CE"/>
    <w:rsid w:val="00BC57C2"/>
    <w:rsid w:val="00BC7A66"/>
    <w:rsid w:val="00BD3575"/>
    <w:rsid w:val="00BD4600"/>
    <w:rsid w:val="00BD46B8"/>
    <w:rsid w:val="00BD5130"/>
    <w:rsid w:val="00BD76A5"/>
    <w:rsid w:val="00BE2623"/>
    <w:rsid w:val="00BE27E4"/>
    <w:rsid w:val="00BE369E"/>
    <w:rsid w:val="00BE63D7"/>
    <w:rsid w:val="00BE65C9"/>
    <w:rsid w:val="00BE7B72"/>
    <w:rsid w:val="00BF009F"/>
    <w:rsid w:val="00BF072B"/>
    <w:rsid w:val="00BF1CD5"/>
    <w:rsid w:val="00BF3CFA"/>
    <w:rsid w:val="00BF5792"/>
    <w:rsid w:val="00BF6FEE"/>
    <w:rsid w:val="00C01A90"/>
    <w:rsid w:val="00C020B9"/>
    <w:rsid w:val="00C02D3C"/>
    <w:rsid w:val="00C031FA"/>
    <w:rsid w:val="00C04AAC"/>
    <w:rsid w:val="00C052FD"/>
    <w:rsid w:val="00C15344"/>
    <w:rsid w:val="00C15DD7"/>
    <w:rsid w:val="00C17088"/>
    <w:rsid w:val="00C17587"/>
    <w:rsid w:val="00C17CF8"/>
    <w:rsid w:val="00C22D32"/>
    <w:rsid w:val="00C22F60"/>
    <w:rsid w:val="00C24ECB"/>
    <w:rsid w:val="00C26EE6"/>
    <w:rsid w:val="00C27105"/>
    <w:rsid w:val="00C27D89"/>
    <w:rsid w:val="00C30E88"/>
    <w:rsid w:val="00C3101F"/>
    <w:rsid w:val="00C31D67"/>
    <w:rsid w:val="00C31FF2"/>
    <w:rsid w:val="00C37738"/>
    <w:rsid w:val="00C3774E"/>
    <w:rsid w:val="00C40454"/>
    <w:rsid w:val="00C41277"/>
    <w:rsid w:val="00C422E7"/>
    <w:rsid w:val="00C42F99"/>
    <w:rsid w:val="00C44903"/>
    <w:rsid w:val="00C45916"/>
    <w:rsid w:val="00C46A9D"/>
    <w:rsid w:val="00C46C7F"/>
    <w:rsid w:val="00C5004E"/>
    <w:rsid w:val="00C531E6"/>
    <w:rsid w:val="00C55A17"/>
    <w:rsid w:val="00C566B8"/>
    <w:rsid w:val="00C60819"/>
    <w:rsid w:val="00C61EAB"/>
    <w:rsid w:val="00C624AC"/>
    <w:rsid w:val="00C6275F"/>
    <w:rsid w:val="00C63099"/>
    <w:rsid w:val="00C651D0"/>
    <w:rsid w:val="00C652C8"/>
    <w:rsid w:val="00C703F0"/>
    <w:rsid w:val="00C72E68"/>
    <w:rsid w:val="00C732FA"/>
    <w:rsid w:val="00C7417A"/>
    <w:rsid w:val="00C75E2C"/>
    <w:rsid w:val="00C76582"/>
    <w:rsid w:val="00C81BBE"/>
    <w:rsid w:val="00C8214D"/>
    <w:rsid w:val="00C8372E"/>
    <w:rsid w:val="00C83AA4"/>
    <w:rsid w:val="00C85AF0"/>
    <w:rsid w:val="00C85F53"/>
    <w:rsid w:val="00C86375"/>
    <w:rsid w:val="00C87532"/>
    <w:rsid w:val="00C875EB"/>
    <w:rsid w:val="00C90EAD"/>
    <w:rsid w:val="00C944EB"/>
    <w:rsid w:val="00C949B4"/>
    <w:rsid w:val="00C967B3"/>
    <w:rsid w:val="00C96812"/>
    <w:rsid w:val="00CA0053"/>
    <w:rsid w:val="00CA0127"/>
    <w:rsid w:val="00CA193A"/>
    <w:rsid w:val="00CA1C25"/>
    <w:rsid w:val="00CA35C0"/>
    <w:rsid w:val="00CA4B96"/>
    <w:rsid w:val="00CA532F"/>
    <w:rsid w:val="00CA568D"/>
    <w:rsid w:val="00CA672D"/>
    <w:rsid w:val="00CB01B6"/>
    <w:rsid w:val="00CB0A3C"/>
    <w:rsid w:val="00CB2993"/>
    <w:rsid w:val="00CB3D70"/>
    <w:rsid w:val="00CB447F"/>
    <w:rsid w:val="00CB5204"/>
    <w:rsid w:val="00CB71FF"/>
    <w:rsid w:val="00CB7942"/>
    <w:rsid w:val="00CC2468"/>
    <w:rsid w:val="00CC2712"/>
    <w:rsid w:val="00CC42B2"/>
    <w:rsid w:val="00CC5145"/>
    <w:rsid w:val="00CC5D4D"/>
    <w:rsid w:val="00CC6648"/>
    <w:rsid w:val="00CD1E98"/>
    <w:rsid w:val="00CD546E"/>
    <w:rsid w:val="00CD6029"/>
    <w:rsid w:val="00CD6748"/>
    <w:rsid w:val="00CD731C"/>
    <w:rsid w:val="00CE2367"/>
    <w:rsid w:val="00CE2625"/>
    <w:rsid w:val="00CE3569"/>
    <w:rsid w:val="00CE39C0"/>
    <w:rsid w:val="00CE3E6F"/>
    <w:rsid w:val="00CE451E"/>
    <w:rsid w:val="00CE5E77"/>
    <w:rsid w:val="00CE6E65"/>
    <w:rsid w:val="00CE7693"/>
    <w:rsid w:val="00CE7E0F"/>
    <w:rsid w:val="00CE7FB0"/>
    <w:rsid w:val="00CF1EC2"/>
    <w:rsid w:val="00CF28B0"/>
    <w:rsid w:val="00CF352F"/>
    <w:rsid w:val="00CF5B22"/>
    <w:rsid w:val="00CF6368"/>
    <w:rsid w:val="00CF6696"/>
    <w:rsid w:val="00D02727"/>
    <w:rsid w:val="00D04125"/>
    <w:rsid w:val="00D05BEC"/>
    <w:rsid w:val="00D11CC6"/>
    <w:rsid w:val="00D13290"/>
    <w:rsid w:val="00D1393D"/>
    <w:rsid w:val="00D14305"/>
    <w:rsid w:val="00D150C7"/>
    <w:rsid w:val="00D15A50"/>
    <w:rsid w:val="00D172C8"/>
    <w:rsid w:val="00D20A48"/>
    <w:rsid w:val="00D20F17"/>
    <w:rsid w:val="00D21D01"/>
    <w:rsid w:val="00D23AD7"/>
    <w:rsid w:val="00D24AB7"/>
    <w:rsid w:val="00D2548F"/>
    <w:rsid w:val="00D26722"/>
    <w:rsid w:val="00D2755E"/>
    <w:rsid w:val="00D318A3"/>
    <w:rsid w:val="00D31B3C"/>
    <w:rsid w:val="00D320A2"/>
    <w:rsid w:val="00D33613"/>
    <w:rsid w:val="00D37E43"/>
    <w:rsid w:val="00D37FCF"/>
    <w:rsid w:val="00D40F6D"/>
    <w:rsid w:val="00D41D16"/>
    <w:rsid w:val="00D44614"/>
    <w:rsid w:val="00D45112"/>
    <w:rsid w:val="00D46480"/>
    <w:rsid w:val="00D506B2"/>
    <w:rsid w:val="00D51A85"/>
    <w:rsid w:val="00D534F3"/>
    <w:rsid w:val="00D544E2"/>
    <w:rsid w:val="00D54597"/>
    <w:rsid w:val="00D554F6"/>
    <w:rsid w:val="00D56040"/>
    <w:rsid w:val="00D569CF"/>
    <w:rsid w:val="00D56C0F"/>
    <w:rsid w:val="00D57437"/>
    <w:rsid w:val="00D57677"/>
    <w:rsid w:val="00D603CE"/>
    <w:rsid w:val="00D605F5"/>
    <w:rsid w:val="00D61EE2"/>
    <w:rsid w:val="00D65B2E"/>
    <w:rsid w:val="00D74DD9"/>
    <w:rsid w:val="00D8188B"/>
    <w:rsid w:val="00D844EB"/>
    <w:rsid w:val="00D850E1"/>
    <w:rsid w:val="00D85C7F"/>
    <w:rsid w:val="00D86112"/>
    <w:rsid w:val="00D90835"/>
    <w:rsid w:val="00D90907"/>
    <w:rsid w:val="00D91BC8"/>
    <w:rsid w:val="00D93ADD"/>
    <w:rsid w:val="00D93E63"/>
    <w:rsid w:val="00D94F6B"/>
    <w:rsid w:val="00DA31C2"/>
    <w:rsid w:val="00DA6877"/>
    <w:rsid w:val="00DA7635"/>
    <w:rsid w:val="00DB4950"/>
    <w:rsid w:val="00DB6B0A"/>
    <w:rsid w:val="00DB79F5"/>
    <w:rsid w:val="00DC71B5"/>
    <w:rsid w:val="00DC7291"/>
    <w:rsid w:val="00DC7451"/>
    <w:rsid w:val="00DD4E32"/>
    <w:rsid w:val="00DD5793"/>
    <w:rsid w:val="00DE0CD2"/>
    <w:rsid w:val="00DE30D7"/>
    <w:rsid w:val="00DE4BA7"/>
    <w:rsid w:val="00DE4C28"/>
    <w:rsid w:val="00DE5008"/>
    <w:rsid w:val="00DE6668"/>
    <w:rsid w:val="00DE754A"/>
    <w:rsid w:val="00DE76FF"/>
    <w:rsid w:val="00DE7B58"/>
    <w:rsid w:val="00DF2E05"/>
    <w:rsid w:val="00DF43D5"/>
    <w:rsid w:val="00DF6D79"/>
    <w:rsid w:val="00DF7DCE"/>
    <w:rsid w:val="00E00E2E"/>
    <w:rsid w:val="00E02F9E"/>
    <w:rsid w:val="00E038F3"/>
    <w:rsid w:val="00E03CCE"/>
    <w:rsid w:val="00E04855"/>
    <w:rsid w:val="00E04CDF"/>
    <w:rsid w:val="00E06F8E"/>
    <w:rsid w:val="00E106D0"/>
    <w:rsid w:val="00E120C1"/>
    <w:rsid w:val="00E15541"/>
    <w:rsid w:val="00E158FD"/>
    <w:rsid w:val="00E20526"/>
    <w:rsid w:val="00E2158A"/>
    <w:rsid w:val="00E228ED"/>
    <w:rsid w:val="00E26A3D"/>
    <w:rsid w:val="00E27A20"/>
    <w:rsid w:val="00E31C97"/>
    <w:rsid w:val="00E33815"/>
    <w:rsid w:val="00E35E55"/>
    <w:rsid w:val="00E36BF2"/>
    <w:rsid w:val="00E401DF"/>
    <w:rsid w:val="00E416FF"/>
    <w:rsid w:val="00E46013"/>
    <w:rsid w:val="00E46048"/>
    <w:rsid w:val="00E46540"/>
    <w:rsid w:val="00E47F86"/>
    <w:rsid w:val="00E50379"/>
    <w:rsid w:val="00E53CD3"/>
    <w:rsid w:val="00E571E0"/>
    <w:rsid w:val="00E5782F"/>
    <w:rsid w:val="00E628B7"/>
    <w:rsid w:val="00E63312"/>
    <w:rsid w:val="00E636FF"/>
    <w:rsid w:val="00E64495"/>
    <w:rsid w:val="00E67192"/>
    <w:rsid w:val="00E71EEB"/>
    <w:rsid w:val="00E71FC3"/>
    <w:rsid w:val="00E72738"/>
    <w:rsid w:val="00E737D0"/>
    <w:rsid w:val="00E73931"/>
    <w:rsid w:val="00E77C05"/>
    <w:rsid w:val="00E8058E"/>
    <w:rsid w:val="00E824DB"/>
    <w:rsid w:val="00E82F68"/>
    <w:rsid w:val="00E83259"/>
    <w:rsid w:val="00E834AD"/>
    <w:rsid w:val="00E851DC"/>
    <w:rsid w:val="00E86E04"/>
    <w:rsid w:val="00E86F2E"/>
    <w:rsid w:val="00E87058"/>
    <w:rsid w:val="00E87BFA"/>
    <w:rsid w:val="00E90436"/>
    <w:rsid w:val="00E92938"/>
    <w:rsid w:val="00E9499C"/>
    <w:rsid w:val="00E95459"/>
    <w:rsid w:val="00E95A2E"/>
    <w:rsid w:val="00E968EA"/>
    <w:rsid w:val="00E97BA8"/>
    <w:rsid w:val="00E97F03"/>
    <w:rsid w:val="00EA00E3"/>
    <w:rsid w:val="00EA04E0"/>
    <w:rsid w:val="00EA1451"/>
    <w:rsid w:val="00EA145F"/>
    <w:rsid w:val="00EA2BF8"/>
    <w:rsid w:val="00EA3CCF"/>
    <w:rsid w:val="00EA5232"/>
    <w:rsid w:val="00EA7BE0"/>
    <w:rsid w:val="00EB3E3A"/>
    <w:rsid w:val="00EB4A6B"/>
    <w:rsid w:val="00EB5267"/>
    <w:rsid w:val="00EC0F85"/>
    <w:rsid w:val="00EC1AC4"/>
    <w:rsid w:val="00EC3293"/>
    <w:rsid w:val="00EC4182"/>
    <w:rsid w:val="00EC4552"/>
    <w:rsid w:val="00ED1156"/>
    <w:rsid w:val="00ED2C9F"/>
    <w:rsid w:val="00ED39CD"/>
    <w:rsid w:val="00ED71D0"/>
    <w:rsid w:val="00ED7244"/>
    <w:rsid w:val="00EE18C9"/>
    <w:rsid w:val="00EE199F"/>
    <w:rsid w:val="00EE2A6D"/>
    <w:rsid w:val="00EE665F"/>
    <w:rsid w:val="00EE66AD"/>
    <w:rsid w:val="00EF1829"/>
    <w:rsid w:val="00EF2421"/>
    <w:rsid w:val="00EF28F5"/>
    <w:rsid w:val="00EF3DA6"/>
    <w:rsid w:val="00EF600D"/>
    <w:rsid w:val="00F00F50"/>
    <w:rsid w:val="00F02D95"/>
    <w:rsid w:val="00F038FF"/>
    <w:rsid w:val="00F047E4"/>
    <w:rsid w:val="00F04E99"/>
    <w:rsid w:val="00F07128"/>
    <w:rsid w:val="00F1044C"/>
    <w:rsid w:val="00F11B44"/>
    <w:rsid w:val="00F1324A"/>
    <w:rsid w:val="00F1344D"/>
    <w:rsid w:val="00F14076"/>
    <w:rsid w:val="00F14F7A"/>
    <w:rsid w:val="00F15C1B"/>
    <w:rsid w:val="00F16EDE"/>
    <w:rsid w:val="00F17757"/>
    <w:rsid w:val="00F2074E"/>
    <w:rsid w:val="00F21C1F"/>
    <w:rsid w:val="00F21C21"/>
    <w:rsid w:val="00F24D56"/>
    <w:rsid w:val="00F2549C"/>
    <w:rsid w:val="00F263DC"/>
    <w:rsid w:val="00F26620"/>
    <w:rsid w:val="00F26729"/>
    <w:rsid w:val="00F26F07"/>
    <w:rsid w:val="00F273A3"/>
    <w:rsid w:val="00F32676"/>
    <w:rsid w:val="00F331B2"/>
    <w:rsid w:val="00F33522"/>
    <w:rsid w:val="00F35798"/>
    <w:rsid w:val="00F35EBB"/>
    <w:rsid w:val="00F36BBF"/>
    <w:rsid w:val="00F37291"/>
    <w:rsid w:val="00F378ED"/>
    <w:rsid w:val="00F3798E"/>
    <w:rsid w:val="00F42724"/>
    <w:rsid w:val="00F43449"/>
    <w:rsid w:val="00F43549"/>
    <w:rsid w:val="00F4508B"/>
    <w:rsid w:val="00F456B8"/>
    <w:rsid w:val="00F47A86"/>
    <w:rsid w:val="00F505C8"/>
    <w:rsid w:val="00F51EEB"/>
    <w:rsid w:val="00F57BA5"/>
    <w:rsid w:val="00F60199"/>
    <w:rsid w:val="00F6025D"/>
    <w:rsid w:val="00F60B99"/>
    <w:rsid w:val="00F64231"/>
    <w:rsid w:val="00F657F6"/>
    <w:rsid w:val="00F6698C"/>
    <w:rsid w:val="00F66D41"/>
    <w:rsid w:val="00F67277"/>
    <w:rsid w:val="00F7472D"/>
    <w:rsid w:val="00F80255"/>
    <w:rsid w:val="00F84A14"/>
    <w:rsid w:val="00F85517"/>
    <w:rsid w:val="00F901BE"/>
    <w:rsid w:val="00F92DDC"/>
    <w:rsid w:val="00F92E15"/>
    <w:rsid w:val="00F947A7"/>
    <w:rsid w:val="00F94BA2"/>
    <w:rsid w:val="00F96049"/>
    <w:rsid w:val="00F960E6"/>
    <w:rsid w:val="00F97E4C"/>
    <w:rsid w:val="00FA282D"/>
    <w:rsid w:val="00FA4F8C"/>
    <w:rsid w:val="00FA583F"/>
    <w:rsid w:val="00FA60C1"/>
    <w:rsid w:val="00FA6816"/>
    <w:rsid w:val="00FA7393"/>
    <w:rsid w:val="00FB1A8E"/>
    <w:rsid w:val="00FB3F9A"/>
    <w:rsid w:val="00FB43C4"/>
    <w:rsid w:val="00FB533D"/>
    <w:rsid w:val="00FB5C12"/>
    <w:rsid w:val="00FB622C"/>
    <w:rsid w:val="00FC2650"/>
    <w:rsid w:val="00FC3ADD"/>
    <w:rsid w:val="00FC4332"/>
    <w:rsid w:val="00FC43CA"/>
    <w:rsid w:val="00FC4B0F"/>
    <w:rsid w:val="00FC4CE4"/>
    <w:rsid w:val="00FC5AAA"/>
    <w:rsid w:val="00FC692C"/>
    <w:rsid w:val="00FD03A1"/>
    <w:rsid w:val="00FD16EC"/>
    <w:rsid w:val="00FD2556"/>
    <w:rsid w:val="00FE0006"/>
    <w:rsid w:val="00FE3854"/>
    <w:rsid w:val="00FE4B82"/>
    <w:rsid w:val="00FF1ADE"/>
    <w:rsid w:val="00FF3D55"/>
    <w:rsid w:val="00FF5A7F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B874F"/>
  <w15:docId w15:val="{8C4C52BF-9C6F-46AB-B9DC-CD091E6C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3C4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F15C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级别1"/>
    <w:basedOn w:val="a"/>
    <w:qFormat/>
    <w:rsid w:val="00F15C1B"/>
    <w:pPr>
      <w:numPr>
        <w:numId w:val="8"/>
      </w:numPr>
    </w:pPr>
  </w:style>
  <w:style w:type="paragraph" w:customStyle="1" w:styleId="2">
    <w:name w:val="级别2"/>
    <w:basedOn w:val="a"/>
    <w:qFormat/>
    <w:rsid w:val="00F15C1B"/>
    <w:pPr>
      <w:numPr>
        <w:ilvl w:val="1"/>
        <w:numId w:val="8"/>
      </w:numPr>
    </w:pPr>
  </w:style>
  <w:style w:type="paragraph" w:customStyle="1" w:styleId="3">
    <w:name w:val="级别3"/>
    <w:basedOn w:val="a"/>
    <w:qFormat/>
    <w:rsid w:val="00F15C1B"/>
    <w:pPr>
      <w:numPr>
        <w:ilvl w:val="2"/>
        <w:numId w:val="8"/>
      </w:numPr>
    </w:pPr>
  </w:style>
  <w:style w:type="paragraph" w:customStyle="1" w:styleId="4">
    <w:name w:val="级别4"/>
    <w:basedOn w:val="a"/>
    <w:qFormat/>
    <w:rsid w:val="00F15C1B"/>
    <w:pPr>
      <w:numPr>
        <w:ilvl w:val="3"/>
        <w:numId w:val="8"/>
      </w:numPr>
    </w:pPr>
  </w:style>
  <w:style w:type="character" w:customStyle="1" w:styleId="11">
    <w:name w:val="标题 1 字符"/>
    <w:basedOn w:val="a0"/>
    <w:link w:val="10"/>
    <w:uiPriority w:val="9"/>
    <w:rsid w:val="00F15C1B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F15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C1B"/>
    <w:rPr>
      <w:sz w:val="18"/>
      <w:szCs w:val="18"/>
    </w:rPr>
  </w:style>
  <w:style w:type="paragraph" w:styleId="TOC">
    <w:name w:val="TOC Heading"/>
    <w:basedOn w:val="10"/>
    <w:next w:val="a"/>
    <w:uiPriority w:val="39"/>
    <w:unhideWhenUsed/>
    <w:qFormat/>
    <w:rsid w:val="00F15C1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FB43C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43C4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FB43C4"/>
  </w:style>
  <w:style w:type="paragraph" w:customStyle="1" w:styleId="EndNoteBibliographyTitle">
    <w:name w:val="EndNote Bibliography Title"/>
    <w:basedOn w:val="a"/>
    <w:link w:val="EndNoteBibliographyTitle0"/>
    <w:rsid w:val="007248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48FB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F00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001A"/>
    <w:rPr>
      <w:sz w:val="18"/>
      <w:szCs w:val="18"/>
    </w:rPr>
  </w:style>
  <w:style w:type="paragraph" w:styleId="aa">
    <w:name w:val="List Paragraph"/>
    <w:basedOn w:val="a"/>
    <w:uiPriority w:val="34"/>
    <w:qFormat/>
    <w:rsid w:val="006F7B81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693DB3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205B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05B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05B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05B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05B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E7C6E3-EA35-48CF-B47B-BE5E61668DB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8BBAF-1491-433B-A58C-C57EEAD6D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5</TotalTime>
  <Pages>5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琛环</dc:creator>
  <cp:keywords/>
  <dc:description/>
  <cp:lastModifiedBy>程 琛环</cp:lastModifiedBy>
  <cp:revision>698</cp:revision>
  <dcterms:created xsi:type="dcterms:W3CDTF">2018-09-03T07:06:00Z</dcterms:created>
  <dcterms:modified xsi:type="dcterms:W3CDTF">2019-02-07T05:31:00Z</dcterms:modified>
</cp:coreProperties>
</file>